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D6E82" w14:textId="7FC1F78E" w:rsidR="00B44878" w:rsidRDefault="00B44878" w:rsidP="00B44878">
      <w:pPr>
        <w:spacing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upplementary File</w:t>
      </w:r>
    </w:p>
    <w:p w14:paraId="5764A16C" w14:textId="77777777" w:rsidR="00B44878" w:rsidRDefault="00B44878" w:rsidP="00B44878">
      <w:pPr>
        <w:spacing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7B12E318" w14:textId="5C857E5C" w:rsidR="000B16F8" w:rsidRPr="00B44878" w:rsidRDefault="00ED44E2" w:rsidP="002B403F">
      <w:pPr>
        <w:spacing w:line="240" w:lineRule="auto"/>
        <w:rPr>
          <w:rFonts w:ascii="Calibri" w:hAnsi="Calibri" w:cs="Calibri"/>
          <w:sz w:val="24"/>
          <w:szCs w:val="24"/>
        </w:rPr>
      </w:pPr>
      <w:r w:rsidRPr="00B44878">
        <w:rPr>
          <w:rFonts w:ascii="Calibri" w:hAnsi="Calibri" w:cs="Calibri"/>
          <w:b/>
          <w:bCs/>
          <w:sz w:val="24"/>
          <w:szCs w:val="24"/>
        </w:rPr>
        <w:t>Supplemental Table</w:t>
      </w:r>
      <w:r w:rsidR="000C6989" w:rsidRPr="00B44878">
        <w:rPr>
          <w:rFonts w:ascii="Calibri" w:hAnsi="Calibri" w:cs="Calibri"/>
          <w:b/>
          <w:bCs/>
          <w:sz w:val="24"/>
          <w:szCs w:val="24"/>
        </w:rPr>
        <w:t xml:space="preserve"> 1</w:t>
      </w:r>
      <w:r w:rsidRPr="00B44878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126A85" w:rsidRPr="00B44878">
        <w:rPr>
          <w:rFonts w:ascii="Calibri" w:hAnsi="Calibri" w:cs="Calibri"/>
          <w:sz w:val="24"/>
          <w:szCs w:val="24"/>
        </w:rPr>
        <w:t xml:space="preserve">Abdominal </w:t>
      </w:r>
      <w:r w:rsidR="00B44878">
        <w:rPr>
          <w:rFonts w:ascii="Calibri" w:hAnsi="Calibri" w:cs="Calibri"/>
          <w:sz w:val="24"/>
          <w:szCs w:val="24"/>
        </w:rPr>
        <w:t>Aortic</w:t>
      </w:r>
      <w:r w:rsidR="00126A85" w:rsidRPr="00B44878">
        <w:rPr>
          <w:rFonts w:ascii="Calibri" w:hAnsi="Calibri" w:cs="Calibri"/>
          <w:sz w:val="24"/>
          <w:szCs w:val="24"/>
        </w:rPr>
        <w:t xml:space="preserve"> Aneurysm</w:t>
      </w:r>
      <w:r w:rsidRPr="00B44878">
        <w:rPr>
          <w:rFonts w:ascii="Calibri" w:hAnsi="Calibri" w:cs="Calibri"/>
          <w:sz w:val="24"/>
          <w:szCs w:val="24"/>
        </w:rPr>
        <w:t>-</w:t>
      </w:r>
      <w:r w:rsidR="000B16F8" w:rsidRPr="00B44878">
        <w:rPr>
          <w:rFonts w:ascii="Calibri" w:hAnsi="Calibri" w:cs="Calibri"/>
          <w:sz w:val="24"/>
          <w:szCs w:val="24"/>
        </w:rPr>
        <w:t xml:space="preserve">related Mortality, Stratified by Sex and Race in </w:t>
      </w:r>
      <w:r w:rsidR="00126A85" w:rsidRPr="00B44878">
        <w:rPr>
          <w:rFonts w:ascii="Calibri" w:hAnsi="Calibri" w:cs="Calibri"/>
          <w:sz w:val="24"/>
          <w:szCs w:val="24"/>
        </w:rPr>
        <w:t>older a</w:t>
      </w:r>
      <w:r w:rsidR="000B16F8" w:rsidRPr="00B44878">
        <w:rPr>
          <w:rFonts w:ascii="Calibri" w:hAnsi="Calibri" w:cs="Calibri"/>
          <w:sz w:val="24"/>
          <w:szCs w:val="24"/>
        </w:rPr>
        <w:t>dults in the United States, 1999 to 2020.</w:t>
      </w:r>
    </w:p>
    <w:tbl>
      <w:tblPr>
        <w:tblStyle w:val="PlainTable11"/>
        <w:tblW w:w="507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62"/>
        <w:gridCol w:w="1258"/>
        <w:gridCol w:w="1326"/>
        <w:gridCol w:w="1258"/>
        <w:gridCol w:w="1567"/>
        <w:gridCol w:w="1539"/>
        <w:gridCol w:w="1391"/>
        <w:gridCol w:w="1539"/>
        <w:gridCol w:w="1400"/>
        <w:gridCol w:w="1728"/>
      </w:tblGrid>
      <w:tr w:rsidR="000B16F8" w:rsidRPr="00B44878" w14:paraId="54BFFEAC" w14:textId="77777777" w:rsidTr="00C96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FFFFFF" w:themeFill="background1"/>
            <w:noWrap/>
            <w:hideMark/>
          </w:tcPr>
          <w:p w14:paraId="1E9EFF97" w14:textId="77777777" w:rsidR="000B16F8" w:rsidRPr="00B44878" w:rsidRDefault="000B16F8" w:rsidP="002B403F">
            <w:pPr>
              <w:spacing w:after="16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Deaths</w:t>
            </w:r>
          </w:p>
        </w:tc>
      </w:tr>
      <w:tr w:rsidR="00396B5A" w:rsidRPr="00B44878" w14:paraId="7CEDA225" w14:textId="77777777" w:rsidTr="00396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6499FCE0" w14:textId="77777777" w:rsidR="000B16F8" w:rsidRPr="00B44878" w:rsidRDefault="000B16F8" w:rsidP="00217DCF">
            <w:pPr>
              <w:spacing w:after="16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444" w:type="pct"/>
            <w:shd w:val="clear" w:color="auto" w:fill="FFFFFF" w:themeFill="background1"/>
            <w:noWrap/>
            <w:hideMark/>
          </w:tcPr>
          <w:p w14:paraId="028708E7" w14:textId="77777777" w:rsidR="000B16F8" w:rsidRPr="00B44878" w:rsidRDefault="000B16F8" w:rsidP="00217DC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14:paraId="116D2C22" w14:textId="77777777" w:rsidR="000B16F8" w:rsidRPr="00B44878" w:rsidRDefault="000B16F8" w:rsidP="00217DC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444" w:type="pct"/>
            <w:shd w:val="clear" w:color="auto" w:fill="FFFFFF" w:themeFill="background1"/>
            <w:noWrap/>
            <w:hideMark/>
          </w:tcPr>
          <w:p w14:paraId="2442E042" w14:textId="77777777" w:rsidR="000B16F8" w:rsidRPr="00B44878" w:rsidRDefault="000B16F8" w:rsidP="00217DC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553" w:type="pct"/>
            <w:shd w:val="clear" w:color="auto" w:fill="FFFFFF" w:themeFill="background1"/>
            <w:noWrap/>
            <w:hideMark/>
          </w:tcPr>
          <w:p w14:paraId="34A20E88" w14:textId="77777777" w:rsidR="000B16F8" w:rsidRPr="00B44878" w:rsidRDefault="000B16F8" w:rsidP="00217DC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543" w:type="pct"/>
            <w:shd w:val="clear" w:color="auto" w:fill="FFFFFF" w:themeFill="background1"/>
            <w:hideMark/>
          </w:tcPr>
          <w:p w14:paraId="481446FB" w14:textId="77777777" w:rsidR="000B16F8" w:rsidRPr="00B44878" w:rsidRDefault="000B16F8" w:rsidP="00217DC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4CF3E147" w14:textId="77777777" w:rsidR="000B16F8" w:rsidRPr="00B44878" w:rsidRDefault="000B16F8" w:rsidP="00217DC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NH Asian or Pacific Islander</w:t>
            </w:r>
          </w:p>
        </w:tc>
        <w:tc>
          <w:tcPr>
            <w:tcW w:w="543" w:type="pct"/>
            <w:shd w:val="clear" w:color="auto" w:fill="FFFFFF" w:themeFill="background1"/>
            <w:hideMark/>
          </w:tcPr>
          <w:p w14:paraId="43162F51" w14:textId="77777777" w:rsidR="000B16F8" w:rsidRPr="00B44878" w:rsidRDefault="000B16F8" w:rsidP="00217DC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NH American Indian or Alaska Native</w:t>
            </w:r>
          </w:p>
        </w:tc>
        <w:tc>
          <w:tcPr>
            <w:tcW w:w="494" w:type="pct"/>
            <w:shd w:val="clear" w:color="auto" w:fill="FFFFFF" w:themeFill="background1"/>
            <w:hideMark/>
          </w:tcPr>
          <w:p w14:paraId="45221E0D" w14:textId="77777777" w:rsidR="000B16F8" w:rsidRPr="00B44878" w:rsidRDefault="000B16F8" w:rsidP="00217DC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Hispanic or Latino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48E7BA94" w14:textId="77777777" w:rsidR="000B16F8" w:rsidRPr="00B44878" w:rsidRDefault="000B16F8" w:rsidP="00217DC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Population</w:t>
            </w:r>
          </w:p>
        </w:tc>
      </w:tr>
      <w:tr w:rsidR="00CD4731" w:rsidRPr="00B44878" w14:paraId="185F7E17" w14:textId="77777777" w:rsidTr="004B4F9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4372523D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3C9BE1D" w14:textId="7FF6687C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1257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3D8F0ABE" w14:textId="11AD3851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005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39BFB4F" w14:textId="10161EC8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252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0204C8D7" w14:textId="78400C57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0357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C9989FE" w14:textId="1E0320AD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794F9D5B" w14:textId="090B0566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E5492D9" w14:textId="1D5295D0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0D9287FF" w14:textId="0391B361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4977EA2C" w14:textId="1FF0F0AB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4797841</w:t>
            </w:r>
          </w:p>
        </w:tc>
      </w:tr>
      <w:tr w:rsidR="00CD4731" w:rsidRPr="00B44878" w14:paraId="63A57145" w14:textId="77777777" w:rsidTr="004B4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2275059C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7E64EF8F" w14:textId="22D01C46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1189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01474281" w14:textId="307A0CC3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942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5CF0497" w14:textId="2997B1C1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24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11EFD167" w14:textId="77D1D6D8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0264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38411268" w14:textId="741D9480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336BE188" w14:textId="12175713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CB7F3F9" w14:textId="2555184A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481781EE" w14:textId="6ACC51CA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48E06592" w14:textId="3244C223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4991753</w:t>
            </w:r>
          </w:p>
        </w:tc>
      </w:tr>
      <w:tr w:rsidR="00CD4731" w:rsidRPr="00B44878" w14:paraId="1D69ECB7" w14:textId="77777777" w:rsidTr="00FC17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5CF75F19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90825AA" w14:textId="428319CE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0625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6899AD97" w14:textId="5321C50B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899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6AA57AF4" w14:textId="5EA2ABFF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72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696AE191" w14:textId="5EF5E892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972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45C6C57" w14:textId="29BC7A0E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28B51854" w14:textId="17C6DE06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673165F" w14:textId="09CC20DA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482E1BC5" w14:textId="02B1AB86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2BEC2591" w14:textId="17C0772D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5290291</w:t>
            </w:r>
          </w:p>
        </w:tc>
      </w:tr>
      <w:tr w:rsidR="00CD4731" w:rsidRPr="00B44878" w14:paraId="592B4769" w14:textId="77777777" w:rsidTr="004B4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03AAF570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50966BB4" w14:textId="220108E8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0351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35AEC410" w14:textId="454B32E6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747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0CA47454" w14:textId="0DC678B1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60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1C0F7E2E" w14:textId="56EAA80C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950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19685F03" w14:textId="144B1B4E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5411C7B0" w14:textId="1557E4DE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9267D5C" w14:textId="791F3950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4A404C4" w14:textId="33DF3EE2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0357C4F3" w14:textId="5E08C925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5522207</w:t>
            </w:r>
          </w:p>
        </w:tc>
      </w:tr>
      <w:tr w:rsidR="00CD4731" w:rsidRPr="00B44878" w14:paraId="32AB9679" w14:textId="77777777" w:rsidTr="004B4F9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6C5F7CA1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63D2580" w14:textId="79ABCEE3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9978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12D46077" w14:textId="38BD0097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632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78857B36" w14:textId="2B01A8D2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34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33D4B97C" w14:textId="743BDF10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9090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2DC8F0F" w14:textId="1961BE92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6268F116" w14:textId="0F1B971A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6EF5D380" w14:textId="53B6CA74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7BFC5AA" w14:textId="37BD1416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430F07D0" w14:textId="787BAADF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5863529</w:t>
            </w:r>
          </w:p>
        </w:tc>
      </w:tr>
      <w:tr w:rsidR="00CD4731" w:rsidRPr="00B44878" w14:paraId="12C0C459" w14:textId="77777777" w:rsidTr="004B4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7BB8669C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6C4579E3" w14:textId="084BF299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9216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4061E630" w14:textId="5212BEBF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415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06C8887F" w14:textId="5F318942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80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5629276F" w14:textId="0D8BE871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8382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3DAA91E" w14:textId="7638B73F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76968490" w14:textId="4BDA8BAC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7689003" w14:textId="561D91C7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516974C4" w14:textId="1A2BBFCC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55B16D73" w14:textId="187FFEF9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6203319</w:t>
            </w:r>
          </w:p>
        </w:tc>
      </w:tr>
      <w:tr w:rsidR="00CD4731" w:rsidRPr="00B44878" w14:paraId="7680F216" w14:textId="77777777" w:rsidTr="004B4F9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08394F92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9AE4139" w14:textId="6279C3E8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9102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4D08EF7D" w14:textId="2C474CA8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358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6AD868B2" w14:textId="5E6BA536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74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0B357026" w14:textId="632E4AE4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8242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1C1C2278" w14:textId="7EA64272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7E632610" w14:textId="5081E00A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3CB8372A" w14:textId="6F052308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022909C6" w14:textId="4374A620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7B68974A" w14:textId="29899CB1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6649798</w:t>
            </w:r>
          </w:p>
        </w:tc>
      </w:tr>
      <w:tr w:rsidR="00CD4731" w:rsidRPr="00B44878" w14:paraId="56D05359" w14:textId="77777777" w:rsidTr="004B4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4BD41EAB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3A95685" w14:textId="42D2BBDF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8735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32690256" w14:textId="3313CF12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324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018B64CE" w14:textId="44B5AA17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41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5BA6D1DB" w14:textId="39231067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88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29CDA00B" w14:textId="586B7E0B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50819100" w14:textId="48F847B9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15A48006" w14:textId="19BFD322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2D0238B" w14:textId="7CB43EB6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65F082A1" w14:textId="669323E2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7164107</w:t>
            </w:r>
          </w:p>
        </w:tc>
      </w:tr>
      <w:tr w:rsidR="00CD4731" w:rsidRPr="00B44878" w14:paraId="0B86C0FE" w14:textId="77777777" w:rsidTr="004B4F9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111A56A6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A7AE590" w14:textId="67C09913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8405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17C59530" w14:textId="68E7098C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265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1F91E0B" w14:textId="402D7FB4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140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1D024A0A" w14:textId="57B8B412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597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BDF2464" w14:textId="610490EC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3A840A76" w14:textId="10549463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6922DB3" w14:textId="57402B29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0F02E40" w14:textId="30243AA4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792B41C3" w14:textId="354FEB7B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7825711</w:t>
            </w:r>
          </w:p>
        </w:tc>
      </w:tr>
      <w:tr w:rsidR="00CD4731" w:rsidRPr="00B44878" w14:paraId="535213CD" w14:textId="77777777" w:rsidTr="004B4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4BA67A28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4CA93EFA" w14:textId="15F12D9B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8116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13E1CC9F" w14:textId="25BA8E3F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114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5873B465" w14:textId="1A52EA07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002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69DC6F37" w14:textId="4A2A2B9D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292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8A379BB" w14:textId="1F373E42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4281D23A" w14:textId="3A153A3E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96AC601" w14:textId="3CDD9930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03ABA0D" w14:textId="55B42E3A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48006C93" w14:textId="472282C1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8777621</w:t>
            </w:r>
          </w:p>
        </w:tc>
      </w:tr>
      <w:tr w:rsidR="00CD4731" w:rsidRPr="00B44878" w14:paraId="76C780EB" w14:textId="77777777" w:rsidTr="004B4F9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0ECE757E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17E2A55" w14:textId="2BEF312C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724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002AC444" w14:textId="0CF1EF3B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955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03B81FD3" w14:textId="715C8C01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76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49A9A131" w14:textId="4F748690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941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B99BE37" w14:textId="5AC5D298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2422F669" w14:textId="44A1C5FF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6C53D6FC" w14:textId="75BA180C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76B6E44" w14:textId="460CC667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1F721620" w14:textId="7ED083C2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9623175</w:t>
            </w:r>
          </w:p>
        </w:tc>
      </w:tr>
      <w:tr w:rsidR="00CD4731" w:rsidRPr="00B44878" w14:paraId="77F295C9" w14:textId="77777777" w:rsidTr="004B4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5EA9B985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03F10CA" w14:textId="743FECE6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364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7E73D751" w14:textId="40140C38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84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D1838A2" w14:textId="28406CB4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52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65418294" w14:textId="78BAFA29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57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1D3B5EE7" w14:textId="43252EE2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09B4966B" w14:textId="5D8096FE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6FFB39D2" w14:textId="5D689101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13E61AEA" w14:textId="51851856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7DA32C97" w14:textId="75CE9DDF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0267984</w:t>
            </w:r>
          </w:p>
        </w:tc>
      </w:tr>
      <w:tr w:rsidR="00CD4731" w:rsidRPr="00B44878" w14:paraId="1933E263" w14:textId="77777777" w:rsidTr="004B4F9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306946D1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51CE9113" w14:textId="0E96183B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151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7CA054E0" w14:textId="296DB0B0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726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DE50073" w14:textId="1FFF3E4E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425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454F04FB" w14:textId="23E34BD5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421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37EFCC9" w14:textId="69ADEEDF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39B45834" w14:textId="4DEEB2FC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56A88AAC" w14:textId="19B48A5F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1ADCC2C7" w14:textId="708485BF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2228FB0D" w14:textId="094FA6AB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1394141</w:t>
            </w:r>
          </w:p>
        </w:tc>
      </w:tr>
      <w:tr w:rsidR="00CD4731" w:rsidRPr="00B44878" w14:paraId="3F9F0A5C" w14:textId="77777777" w:rsidTr="00FC1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7680C06F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446365AC" w14:textId="533D31B7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878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3440615C" w14:textId="1AA2437B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622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4E3D327" w14:textId="68964C4E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256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532832A5" w14:textId="0BA600FC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11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82BB59D" w14:textId="52B8110C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4FE3216D" w14:textId="35840AF3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578620D2" w14:textId="62B8E157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4FA60A67" w14:textId="110B17BE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2FEA03C3" w14:textId="1E346ADF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3145356</w:t>
            </w:r>
          </w:p>
        </w:tc>
      </w:tr>
      <w:tr w:rsidR="00CD4731" w:rsidRPr="00B44878" w14:paraId="42CE7440" w14:textId="77777777" w:rsidTr="004B4F9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535D3FF1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B6AD632" w14:textId="0DB83B8A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724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0CA8073F" w14:textId="465D2ACA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553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52AAF84" w14:textId="60B3F137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17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719C1432" w14:textId="2B54EA85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97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BBFB9AE" w14:textId="25CBF2C8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5542F0E5" w14:textId="432B126A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420733C" w14:textId="2B54C8E6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BF189CE" w14:textId="5124A179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2C4088D7" w14:textId="537884AD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4704074</w:t>
            </w:r>
          </w:p>
        </w:tc>
      </w:tr>
      <w:tr w:rsidR="00CD4731" w:rsidRPr="00B44878" w14:paraId="25838F1C" w14:textId="77777777" w:rsidTr="004B4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054E946B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2A08631" w14:textId="36E5D91B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652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5348DDEA" w14:textId="3F7B829E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544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D764B3A" w14:textId="2A7D268E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10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2E30B528" w14:textId="1E13C97C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912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1DA28524" w14:textId="2040B5D9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7EDA8619" w14:textId="2EEC9D3F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20576CFD" w14:textId="53A00AFD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54FCDBC8" w14:textId="6DEC402D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03887881" w14:textId="38BD6339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6243211</w:t>
            </w:r>
          </w:p>
        </w:tc>
      </w:tr>
      <w:tr w:rsidR="00CD4731" w:rsidRPr="00B44878" w14:paraId="2DCF7608" w14:textId="77777777" w:rsidTr="004B4F99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4315D906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8338955" w14:textId="245DCAB4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674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2C2846AA" w14:textId="68D68D24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497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02BB7DC" w14:textId="201F1846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17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48392D11" w14:textId="4BFEC9A0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868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5482BD37" w14:textId="560B48F0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36A1D13B" w14:textId="6BF397FB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8E48DA3" w14:textId="4B234D98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731A91CF" w14:textId="572F50C4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5D58AC1B" w14:textId="589D51A5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7760852</w:t>
            </w:r>
          </w:p>
        </w:tc>
      </w:tr>
      <w:tr w:rsidR="00CD4731" w:rsidRPr="00B44878" w14:paraId="416F48A4" w14:textId="77777777" w:rsidTr="004B4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0AEFCBCE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C6A4879" w14:textId="6132464C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646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046B0B00" w14:textId="1113811A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399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991A597" w14:textId="7E1961AF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24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038A5A3D" w14:textId="2B04D106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820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6DB49B77" w14:textId="55EA522E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44BD251B" w14:textId="403BCEB7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274566D5" w14:textId="441AB03D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2C86D40B" w14:textId="4FB220EF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4B817B98" w14:textId="3502D2AA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9244195</w:t>
            </w:r>
          </w:p>
        </w:tc>
      </w:tr>
      <w:tr w:rsidR="00CD4731" w:rsidRPr="00B44878" w14:paraId="6ED31A33" w14:textId="77777777" w:rsidTr="00FC17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65428DEC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454B887A" w14:textId="3677118D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784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7DBF7FD1" w14:textId="7706915D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516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6976A6A" w14:textId="680306B1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26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69DA3727" w14:textId="3D9BAABF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932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382BA6B" w14:textId="01C4125D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7936803F" w14:textId="390CDFC6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3AE2E7F3" w14:textId="3462B37F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2DE920E2" w14:textId="2C9BEA20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639F3C24" w14:textId="06C8D49E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0858679</w:t>
            </w:r>
          </w:p>
        </w:tc>
      </w:tr>
      <w:tr w:rsidR="00CD4731" w:rsidRPr="00B44878" w14:paraId="7EC98DFC" w14:textId="77777777" w:rsidTr="00396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33A110A9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4509003B" w14:textId="59A79705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663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055AB34D" w14:textId="70DB19F2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449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039D389D" w14:textId="36642814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21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419195E2" w14:textId="4401E44B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821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92FD772" w14:textId="799CBBBC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0B68E9D0" w14:textId="7726F314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52DE8948" w14:textId="3F25C13B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3E457C41" w14:textId="4543E825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0ABC8F13" w14:textId="20E3620B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2431193</w:t>
            </w:r>
          </w:p>
        </w:tc>
      </w:tr>
      <w:tr w:rsidR="00CD4731" w:rsidRPr="00B44878" w14:paraId="472BDCCA" w14:textId="77777777" w:rsidTr="00FC173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155904B2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315D5CB" w14:textId="3EF67F02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812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47B777E8" w14:textId="4F4B93ED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421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647FCABB" w14:textId="47E67DF9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39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159164C4" w14:textId="6BFC48D1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949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5D37E36" w14:textId="4DBAA3A9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1D9D8A47" w14:textId="6B234295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3FCE8329" w14:textId="1F2C1069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708A8CAA" w14:textId="4B0F55CA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0E434E9F" w14:textId="611C92BD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4058263</w:t>
            </w:r>
          </w:p>
        </w:tc>
      </w:tr>
      <w:tr w:rsidR="00CD4731" w:rsidRPr="00B44878" w14:paraId="5D4B5243" w14:textId="77777777" w:rsidTr="00FC1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</w:tcPr>
          <w:p w14:paraId="78C1FF9B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4577CF6D" w14:textId="10CE3AD9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991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205D54A7" w14:textId="63ECA2AD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397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7854C28" w14:textId="4F2AC3A7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59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0FC76AEF" w14:textId="5112900B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082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05E027A" w14:textId="13F8A726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6191F03D" w14:textId="15213AA2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36BA3FFC" w14:textId="22F61369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223568A3" w14:textId="0D550EAC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75FBF0A1" w14:textId="5D56A155" w:rsidR="00CD4731" w:rsidRPr="00B44878" w:rsidRDefault="00CD4731" w:rsidP="00CD4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5659365</w:t>
            </w:r>
          </w:p>
        </w:tc>
      </w:tr>
      <w:tr w:rsidR="00CD4731" w:rsidRPr="00B44878" w14:paraId="1C8E7B99" w14:textId="77777777" w:rsidTr="00396B5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2D9FC542" w14:textId="77777777" w:rsidR="00CD4731" w:rsidRPr="00B44878" w:rsidRDefault="00CD4731" w:rsidP="00CD4731">
            <w:pPr>
              <w:spacing w:after="16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655F448C" w14:textId="6B4876B6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80037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12D5AB51" w14:textId="44C07B2A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662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A1A10F4" w14:textId="4F538066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1341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450921E7" w14:textId="64BA990E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61746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A667CC7" w14:textId="08F3AD2E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932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18CD9A50" w14:textId="5A645A7D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140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22A5B57F" w14:textId="7E9E24D6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4A309916" w14:textId="66B4FA34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874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456DB390" w14:textId="1CCA2952" w:rsidR="00CD4731" w:rsidRPr="00B44878" w:rsidRDefault="00CD4731" w:rsidP="00CD4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928476665</w:t>
            </w:r>
          </w:p>
        </w:tc>
      </w:tr>
    </w:tbl>
    <w:p w14:paraId="40F60884" w14:textId="1F717639" w:rsidR="002E40B9" w:rsidRPr="00B44878" w:rsidRDefault="000B16F8" w:rsidP="002B403F">
      <w:pPr>
        <w:spacing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B44878">
        <w:rPr>
          <w:rFonts w:ascii="Calibri" w:eastAsia="Times New Roman" w:hAnsi="Calibri" w:cs="Calibri"/>
          <w:color w:val="000000"/>
          <w:sz w:val="24"/>
          <w:szCs w:val="24"/>
        </w:rPr>
        <w:t>NH, non-Hispanic.</w:t>
      </w:r>
    </w:p>
    <w:p w14:paraId="04C54989" w14:textId="77777777" w:rsidR="00C9662C" w:rsidRPr="00B44878" w:rsidRDefault="00C9662C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1DBC2FD1" w14:textId="77777777" w:rsidR="00C9662C" w:rsidRDefault="00C9662C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4FDF09E3" w14:textId="77777777" w:rsidR="00B44878" w:rsidRDefault="00B44878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0809CB2C" w14:textId="77777777" w:rsidR="00B44878" w:rsidRDefault="00B44878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0A961D2" w14:textId="77777777" w:rsidR="00B44878" w:rsidRDefault="00B44878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4DDDC313" w14:textId="77777777" w:rsidR="00B44878" w:rsidRDefault="00B44878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1F18BBC8" w14:textId="77777777" w:rsidR="00B44878" w:rsidRDefault="00B44878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03239B8B" w14:textId="77777777" w:rsidR="00B44878" w:rsidRDefault="00B44878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2E8417F" w14:textId="77777777" w:rsidR="00B44878" w:rsidRDefault="00B44878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42423E6F" w14:textId="77777777" w:rsidR="00B44878" w:rsidRDefault="00B44878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069AA42E" w14:textId="77777777" w:rsidR="00B44878" w:rsidRDefault="00B44878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129F9AD1" w14:textId="77777777" w:rsidR="00B44878" w:rsidRDefault="00B44878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44F07064" w14:textId="77777777" w:rsidR="00B44878" w:rsidRPr="00B44878" w:rsidRDefault="00B44878" w:rsidP="002B403F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2F43EECD" w14:textId="0756F493" w:rsidR="000B16F8" w:rsidRPr="00B44878" w:rsidRDefault="000B16F8" w:rsidP="002B403F">
      <w:pPr>
        <w:spacing w:line="240" w:lineRule="auto"/>
        <w:rPr>
          <w:rFonts w:ascii="Calibri" w:hAnsi="Calibri" w:cs="Calibri"/>
          <w:sz w:val="24"/>
          <w:szCs w:val="24"/>
        </w:rPr>
      </w:pPr>
      <w:r w:rsidRPr="00B44878">
        <w:rPr>
          <w:rFonts w:ascii="Calibri" w:hAnsi="Calibri" w:cs="Calibri"/>
          <w:b/>
          <w:bCs/>
          <w:sz w:val="24"/>
          <w:szCs w:val="24"/>
        </w:rPr>
        <w:lastRenderedPageBreak/>
        <w:t>Supplemental Table</w:t>
      </w:r>
      <w:r w:rsidR="00136F6E" w:rsidRPr="00B44878">
        <w:rPr>
          <w:rFonts w:ascii="Calibri" w:hAnsi="Calibri" w:cs="Calibri"/>
          <w:b/>
          <w:bCs/>
          <w:sz w:val="24"/>
          <w:szCs w:val="24"/>
        </w:rPr>
        <w:t xml:space="preserve"> 2</w:t>
      </w:r>
      <w:r w:rsidRPr="00B44878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001F3F" w:rsidRPr="00B44878">
        <w:rPr>
          <w:rFonts w:ascii="Calibri" w:hAnsi="Calibri" w:cs="Calibri"/>
          <w:sz w:val="24"/>
          <w:szCs w:val="24"/>
        </w:rPr>
        <w:t>Abdominal A</w:t>
      </w:r>
      <w:r w:rsidR="00B44878">
        <w:rPr>
          <w:rFonts w:ascii="Calibri" w:hAnsi="Calibri" w:cs="Calibri"/>
          <w:sz w:val="24"/>
          <w:szCs w:val="24"/>
        </w:rPr>
        <w:t>ortic</w:t>
      </w:r>
      <w:r w:rsidR="00001F3F" w:rsidRPr="00B44878">
        <w:rPr>
          <w:rFonts w:ascii="Calibri" w:hAnsi="Calibri" w:cs="Calibri"/>
          <w:sz w:val="24"/>
          <w:szCs w:val="24"/>
        </w:rPr>
        <w:t xml:space="preserve"> Aneurysm</w:t>
      </w:r>
      <w:r w:rsidRPr="00B44878">
        <w:rPr>
          <w:rFonts w:ascii="Calibri" w:hAnsi="Calibri" w:cs="Calibri"/>
          <w:sz w:val="24"/>
          <w:szCs w:val="24"/>
        </w:rPr>
        <w:t xml:space="preserve">-related Mortality, Stratified by Place of Death in </w:t>
      </w:r>
      <w:r w:rsidR="00001F3F" w:rsidRPr="00B44878">
        <w:rPr>
          <w:rFonts w:ascii="Calibri" w:hAnsi="Calibri" w:cs="Calibri"/>
          <w:sz w:val="24"/>
          <w:szCs w:val="24"/>
        </w:rPr>
        <w:t>older a</w:t>
      </w:r>
      <w:r w:rsidRPr="00B44878">
        <w:rPr>
          <w:rFonts w:ascii="Calibri" w:hAnsi="Calibri" w:cs="Calibri"/>
          <w:sz w:val="24"/>
          <w:szCs w:val="24"/>
        </w:rPr>
        <w:t>dults in the United States</w:t>
      </w:r>
      <w:r w:rsidR="00C9662C" w:rsidRPr="00B44878">
        <w:rPr>
          <w:rFonts w:ascii="Calibri" w:hAnsi="Calibri" w:cs="Calibri"/>
          <w:sz w:val="24"/>
          <w:szCs w:val="24"/>
        </w:rPr>
        <w:t xml:space="preserve">, </w:t>
      </w:r>
      <w:r w:rsidRPr="00B44878">
        <w:rPr>
          <w:rFonts w:ascii="Calibri" w:hAnsi="Calibri" w:cs="Calibri"/>
          <w:sz w:val="24"/>
          <w:szCs w:val="24"/>
        </w:rPr>
        <w:t xml:space="preserve">1999 to 2020  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9"/>
        <w:gridCol w:w="1560"/>
        <w:gridCol w:w="3260"/>
        <w:gridCol w:w="1701"/>
        <w:gridCol w:w="1700"/>
      </w:tblGrid>
      <w:tr w:rsidR="000B16F8" w:rsidRPr="00B44878" w14:paraId="45238810" w14:textId="77777777" w:rsidTr="002256F5">
        <w:tc>
          <w:tcPr>
            <w:tcW w:w="9350" w:type="dxa"/>
            <w:gridSpan w:val="5"/>
            <w:shd w:val="clear" w:color="auto" w:fill="FFFFFF" w:themeFill="background1"/>
          </w:tcPr>
          <w:p w14:paraId="5C2CFE45" w14:textId="77777777" w:rsidR="000B16F8" w:rsidRPr="00B44878" w:rsidRDefault="000B16F8" w:rsidP="002B403F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Deaths</w:t>
            </w:r>
          </w:p>
        </w:tc>
      </w:tr>
      <w:tr w:rsidR="000B16F8" w:rsidRPr="00B44878" w14:paraId="203A61D9" w14:textId="77777777" w:rsidTr="002256F5">
        <w:tc>
          <w:tcPr>
            <w:tcW w:w="1129" w:type="dxa"/>
            <w:tcBorders>
              <w:top w:val="nil"/>
            </w:tcBorders>
            <w:shd w:val="clear" w:color="auto" w:fill="FFFFFF" w:themeFill="background1"/>
          </w:tcPr>
          <w:p w14:paraId="7F27B655" w14:textId="77777777" w:rsidR="000B16F8" w:rsidRPr="00B44878" w:rsidRDefault="000B16F8" w:rsidP="00217D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 w:themeFill="background1"/>
          </w:tcPr>
          <w:p w14:paraId="318AE9FE" w14:textId="57DAD297" w:rsidR="000B16F8" w:rsidRPr="00B44878" w:rsidRDefault="000B16F8" w:rsidP="00217DCF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Medical</w:t>
            </w:r>
          </w:p>
          <w:p w14:paraId="393F8CB7" w14:textId="00CDBD35" w:rsidR="000B16F8" w:rsidRPr="00B44878" w:rsidRDefault="000B16F8" w:rsidP="00217D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Facility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FFFFF" w:themeFill="background1"/>
          </w:tcPr>
          <w:p w14:paraId="56062158" w14:textId="6FE03F44" w:rsidR="000B16F8" w:rsidRPr="00B44878" w:rsidRDefault="000B16F8" w:rsidP="00217DCF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Nursing Home/Long-term</w:t>
            </w:r>
          </w:p>
          <w:p w14:paraId="443A1724" w14:textId="48C3DA6A" w:rsidR="000B16F8" w:rsidRPr="00B44878" w:rsidRDefault="000B16F8" w:rsidP="00217D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Care Facilit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0396A8AF" w14:textId="1C9EED13" w:rsidR="000B16F8" w:rsidRPr="00B44878" w:rsidRDefault="000B16F8" w:rsidP="00217D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Hospices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 w:themeFill="background1"/>
          </w:tcPr>
          <w:p w14:paraId="45D1E491" w14:textId="17F9C035" w:rsidR="000B16F8" w:rsidRPr="00B44878" w:rsidRDefault="000B16F8" w:rsidP="00217DC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Home</w:t>
            </w:r>
          </w:p>
        </w:tc>
      </w:tr>
      <w:tr w:rsidR="00CD4731" w:rsidRPr="00B44878" w14:paraId="67161947" w14:textId="77777777" w:rsidTr="00912454">
        <w:tc>
          <w:tcPr>
            <w:tcW w:w="1129" w:type="dxa"/>
            <w:shd w:val="clear" w:color="auto" w:fill="FFFFFF" w:themeFill="background1"/>
          </w:tcPr>
          <w:p w14:paraId="7AC88D22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9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ADB403E" w14:textId="710AE38C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8655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83C8422" w14:textId="15F85A2A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4A5DEB2" w14:textId="63AB6ECA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A5D4467" w14:textId="200293D6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360</w:t>
            </w:r>
          </w:p>
        </w:tc>
      </w:tr>
      <w:tr w:rsidR="00CD4731" w:rsidRPr="00B44878" w14:paraId="5EBF605D" w14:textId="77777777" w:rsidTr="00595576">
        <w:tc>
          <w:tcPr>
            <w:tcW w:w="1129" w:type="dxa"/>
            <w:shd w:val="clear" w:color="auto" w:fill="FFFFFF" w:themeFill="background1"/>
          </w:tcPr>
          <w:p w14:paraId="55D4AE5B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0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B31B2AC" w14:textId="264BC9E9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853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CA0539E" w14:textId="04F459CC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117</w:t>
            </w:r>
          </w:p>
        </w:tc>
        <w:tc>
          <w:tcPr>
            <w:tcW w:w="1701" w:type="dxa"/>
            <w:shd w:val="clear" w:color="auto" w:fill="FFFFFF" w:themeFill="background1"/>
          </w:tcPr>
          <w:p w14:paraId="4DB493CA" w14:textId="4876224E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396797C" w14:textId="551A926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373</w:t>
            </w:r>
          </w:p>
        </w:tc>
      </w:tr>
      <w:tr w:rsidR="00CD4731" w:rsidRPr="00B44878" w14:paraId="246492A3" w14:textId="77777777" w:rsidTr="00595576">
        <w:tc>
          <w:tcPr>
            <w:tcW w:w="1129" w:type="dxa"/>
            <w:shd w:val="clear" w:color="auto" w:fill="FFFFFF" w:themeFill="background1"/>
          </w:tcPr>
          <w:p w14:paraId="6EE0B336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0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D48203E" w14:textId="0CA8A08B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92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309CDA8" w14:textId="18012EA6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168</w:t>
            </w:r>
          </w:p>
        </w:tc>
        <w:tc>
          <w:tcPr>
            <w:tcW w:w="1701" w:type="dxa"/>
            <w:shd w:val="clear" w:color="auto" w:fill="FFFFFF" w:themeFill="background1"/>
          </w:tcPr>
          <w:p w14:paraId="7A23656B" w14:textId="12A794C3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3AF6AD56" w14:textId="06A2E81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330</w:t>
            </w:r>
          </w:p>
        </w:tc>
      </w:tr>
      <w:tr w:rsidR="00CD4731" w:rsidRPr="00B44878" w14:paraId="0AC53932" w14:textId="77777777" w:rsidTr="00595576">
        <w:tc>
          <w:tcPr>
            <w:tcW w:w="1129" w:type="dxa"/>
            <w:shd w:val="clear" w:color="auto" w:fill="FFFFFF" w:themeFill="background1"/>
          </w:tcPr>
          <w:p w14:paraId="415A3B40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0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D9FDD64" w14:textId="40909A60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737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8FD28AF" w14:textId="161608DD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1701" w:type="dxa"/>
            <w:shd w:val="clear" w:color="auto" w:fill="FFFFFF" w:themeFill="background1"/>
          </w:tcPr>
          <w:p w14:paraId="630E95DE" w14:textId="7DFED06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1984CC0" w14:textId="68341BFF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378</w:t>
            </w:r>
          </w:p>
        </w:tc>
      </w:tr>
      <w:tr w:rsidR="00CD4731" w:rsidRPr="00B44878" w14:paraId="605B850C" w14:textId="77777777" w:rsidTr="00FC6C9D">
        <w:tc>
          <w:tcPr>
            <w:tcW w:w="1129" w:type="dxa"/>
            <w:shd w:val="clear" w:color="auto" w:fill="FFFFFF" w:themeFill="background1"/>
          </w:tcPr>
          <w:p w14:paraId="4B2FE5AA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0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78A94EF" w14:textId="5A8E78DD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205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A80570F" w14:textId="5E95A503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14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898CA2B" w14:textId="1E38DA43" w:rsidR="00CD4731" w:rsidRPr="00B44878" w:rsidRDefault="00001F3F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890A6CA" w14:textId="043C5F70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396</w:t>
            </w:r>
          </w:p>
        </w:tc>
      </w:tr>
      <w:tr w:rsidR="00CD4731" w:rsidRPr="00B44878" w14:paraId="3448F6E9" w14:textId="77777777" w:rsidTr="00792D1A">
        <w:tc>
          <w:tcPr>
            <w:tcW w:w="1129" w:type="dxa"/>
            <w:shd w:val="clear" w:color="auto" w:fill="FFFFFF" w:themeFill="background1"/>
          </w:tcPr>
          <w:p w14:paraId="320C0C54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0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341CCBB" w14:textId="1FE337F6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476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E57F015" w14:textId="4251BCFC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EA240C6" w14:textId="16317473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19BE264" w14:textId="1AE60981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23</w:t>
            </w:r>
          </w:p>
        </w:tc>
      </w:tr>
      <w:tr w:rsidR="00CD4731" w:rsidRPr="00B44878" w14:paraId="5D0A0A4A" w14:textId="77777777" w:rsidTr="00792D1A">
        <w:tc>
          <w:tcPr>
            <w:tcW w:w="1129" w:type="dxa"/>
            <w:shd w:val="clear" w:color="auto" w:fill="FFFFFF" w:themeFill="background1"/>
          </w:tcPr>
          <w:p w14:paraId="6E3527A7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0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83F17CD" w14:textId="2B13BDAF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629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7780B6C3" w14:textId="2F0A1E06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FF045E3" w14:textId="62D9EB6C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5FB5D06F" w14:textId="60D2D86A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59</w:t>
            </w:r>
          </w:p>
        </w:tc>
      </w:tr>
      <w:tr w:rsidR="00CD4731" w:rsidRPr="00B44878" w14:paraId="1EC1FE61" w14:textId="77777777" w:rsidTr="00792D1A">
        <w:tc>
          <w:tcPr>
            <w:tcW w:w="1129" w:type="dxa"/>
            <w:shd w:val="clear" w:color="auto" w:fill="FFFFFF" w:themeFill="background1"/>
          </w:tcPr>
          <w:p w14:paraId="65399C29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0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E28C495" w14:textId="2A37E211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914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2D0A735A" w14:textId="41C68972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016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4F81AD7" w14:textId="1856CBE8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3D2A6719" w14:textId="11E8AFD0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95</w:t>
            </w:r>
          </w:p>
        </w:tc>
      </w:tr>
      <w:tr w:rsidR="00CD4731" w:rsidRPr="00B44878" w14:paraId="55919EDD" w14:textId="77777777" w:rsidTr="00792D1A">
        <w:tc>
          <w:tcPr>
            <w:tcW w:w="1129" w:type="dxa"/>
            <w:shd w:val="clear" w:color="auto" w:fill="FFFFFF" w:themeFill="background1"/>
          </w:tcPr>
          <w:p w14:paraId="13488FFB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0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1C84143" w14:textId="3987A48C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656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A7C8034" w14:textId="56F54215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54F3510" w14:textId="300774C2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AB38F69" w14:textId="6A44158A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54</w:t>
            </w:r>
          </w:p>
        </w:tc>
      </w:tr>
      <w:tr w:rsidR="00CD4731" w:rsidRPr="00B44878" w14:paraId="6D5398DC" w14:textId="77777777" w:rsidTr="00792D1A">
        <w:tc>
          <w:tcPr>
            <w:tcW w:w="1129" w:type="dxa"/>
            <w:shd w:val="clear" w:color="auto" w:fill="FFFFFF" w:themeFill="background1"/>
          </w:tcPr>
          <w:p w14:paraId="4E885788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0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F92CEAD" w14:textId="25ABC1A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5351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E0FAD9F" w14:textId="6A1E13B5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A848061" w14:textId="70BAD48F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83DFE5A" w14:textId="51F1C101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05</w:t>
            </w:r>
          </w:p>
        </w:tc>
      </w:tr>
      <w:tr w:rsidR="00CD4731" w:rsidRPr="00B44878" w14:paraId="3F01B16D" w14:textId="77777777" w:rsidTr="00792D1A">
        <w:tc>
          <w:tcPr>
            <w:tcW w:w="1129" w:type="dxa"/>
            <w:shd w:val="clear" w:color="auto" w:fill="FFFFFF" w:themeFill="background1"/>
          </w:tcPr>
          <w:p w14:paraId="3B1C2BC7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0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2C854DF" w14:textId="73F95E3F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921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A6CD837" w14:textId="1C14A3F1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CAF6A5B" w14:textId="2CBBDAEB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508FFDA0" w14:textId="2D1E30F2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20</w:t>
            </w:r>
          </w:p>
        </w:tc>
      </w:tr>
      <w:tr w:rsidR="00CD4731" w:rsidRPr="00B44878" w14:paraId="325E9495" w14:textId="77777777" w:rsidTr="00792D1A">
        <w:tc>
          <w:tcPr>
            <w:tcW w:w="1129" w:type="dxa"/>
            <w:shd w:val="clear" w:color="auto" w:fill="FFFFFF" w:themeFill="background1"/>
          </w:tcPr>
          <w:p w14:paraId="3F007552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1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FA192A6" w14:textId="0F53FFF4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696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483A533" w14:textId="23B91F6B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9656687" w14:textId="11B2751D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21B0A15" w14:textId="493CDBC6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397</w:t>
            </w:r>
          </w:p>
        </w:tc>
      </w:tr>
      <w:tr w:rsidR="00CD4731" w:rsidRPr="00B44878" w14:paraId="3D3BEC7E" w14:textId="77777777" w:rsidTr="00792D1A">
        <w:tc>
          <w:tcPr>
            <w:tcW w:w="1129" w:type="dxa"/>
            <w:shd w:val="clear" w:color="auto" w:fill="FFFFFF" w:themeFill="background1"/>
          </w:tcPr>
          <w:p w14:paraId="7176E082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1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88FC6E5" w14:textId="1BE2FD71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435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ECE4025" w14:textId="160FD892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97F9626" w14:textId="6A264B02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EAFE6F3" w14:textId="1B282E62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61</w:t>
            </w:r>
          </w:p>
        </w:tc>
      </w:tr>
      <w:tr w:rsidR="00CD4731" w:rsidRPr="00B44878" w14:paraId="57E76686" w14:textId="77777777" w:rsidTr="00792D1A">
        <w:tc>
          <w:tcPr>
            <w:tcW w:w="1129" w:type="dxa"/>
            <w:shd w:val="clear" w:color="auto" w:fill="FFFFFF" w:themeFill="background1"/>
          </w:tcPr>
          <w:p w14:paraId="3EEC6D1F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1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F2325D1" w14:textId="17B62E6F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124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26E7773" w14:textId="461AEF6B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2E95D47" w14:textId="775BC20F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DAC5936" w14:textId="52902D70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80</w:t>
            </w:r>
          </w:p>
        </w:tc>
      </w:tr>
      <w:tr w:rsidR="00CD4731" w:rsidRPr="00B44878" w14:paraId="10887EB0" w14:textId="77777777" w:rsidTr="00792D1A">
        <w:tc>
          <w:tcPr>
            <w:tcW w:w="1129" w:type="dxa"/>
            <w:shd w:val="clear" w:color="auto" w:fill="FFFFFF" w:themeFill="background1"/>
          </w:tcPr>
          <w:p w14:paraId="635510E6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1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17628D0" w14:textId="40DBB8DA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02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D08848F" w14:textId="7BD963A6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AD2495B" w14:textId="62699A3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054CEA6" w14:textId="339F2D3B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492</w:t>
            </w:r>
          </w:p>
        </w:tc>
      </w:tr>
      <w:tr w:rsidR="00CD4731" w:rsidRPr="00B44878" w14:paraId="179D47E0" w14:textId="77777777" w:rsidTr="00792D1A">
        <w:tc>
          <w:tcPr>
            <w:tcW w:w="1129" w:type="dxa"/>
            <w:shd w:val="clear" w:color="auto" w:fill="FFFFFF" w:themeFill="background1"/>
          </w:tcPr>
          <w:p w14:paraId="5F70EB3F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1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9FDAA67" w14:textId="248C1828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90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37EF514" w14:textId="2FF9A733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88CDAEE" w14:textId="365F9D81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EB7AE0E" w14:textId="4932C255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516</w:t>
            </w:r>
          </w:p>
        </w:tc>
      </w:tr>
      <w:tr w:rsidR="00CD4731" w:rsidRPr="00B44878" w14:paraId="494E0112" w14:textId="77777777" w:rsidTr="00792D1A">
        <w:tc>
          <w:tcPr>
            <w:tcW w:w="1129" w:type="dxa"/>
            <w:shd w:val="clear" w:color="auto" w:fill="FFFFFF" w:themeFill="background1"/>
          </w:tcPr>
          <w:p w14:paraId="07DB085D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1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8DC7CCC" w14:textId="3F5C5C00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79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DAC93F9" w14:textId="0DD54C40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0B586A9" w14:textId="24B3C814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EFBB4A5" w14:textId="7119A583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587</w:t>
            </w:r>
          </w:p>
        </w:tc>
      </w:tr>
      <w:tr w:rsidR="00CD4731" w:rsidRPr="00B44878" w14:paraId="2F1E10D6" w14:textId="77777777" w:rsidTr="00792D1A">
        <w:tc>
          <w:tcPr>
            <w:tcW w:w="1129" w:type="dxa"/>
            <w:shd w:val="clear" w:color="auto" w:fill="FFFFFF" w:themeFill="background1"/>
          </w:tcPr>
          <w:p w14:paraId="508BF55E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1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450EB38" w14:textId="6C6C8488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706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F5C958A" w14:textId="4B59592A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DE1B2F0" w14:textId="097A8CCB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69A78EE" w14:textId="2227A6CB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653</w:t>
            </w:r>
          </w:p>
        </w:tc>
      </w:tr>
      <w:tr w:rsidR="00CD4731" w:rsidRPr="00B44878" w14:paraId="3D5C8422" w14:textId="77777777" w:rsidTr="00792D1A">
        <w:tc>
          <w:tcPr>
            <w:tcW w:w="1129" w:type="dxa"/>
            <w:shd w:val="clear" w:color="auto" w:fill="FFFFFF" w:themeFill="background1"/>
          </w:tcPr>
          <w:p w14:paraId="2F78BB6F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5BB550F" w14:textId="228373C1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72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EBB0215" w14:textId="4F05C6C3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74BAD1B" w14:textId="3DA2FA40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D3CB79B" w14:textId="52002A42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687</w:t>
            </w:r>
          </w:p>
        </w:tc>
      </w:tr>
      <w:tr w:rsidR="00CD4731" w:rsidRPr="00B44878" w14:paraId="57FF8C40" w14:textId="77777777" w:rsidTr="00792D1A">
        <w:tc>
          <w:tcPr>
            <w:tcW w:w="1129" w:type="dxa"/>
            <w:shd w:val="clear" w:color="auto" w:fill="FFFFFF" w:themeFill="background1"/>
          </w:tcPr>
          <w:p w14:paraId="2145E97D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21B31C9" w14:textId="191DDED9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56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851A989" w14:textId="42A66FCE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FE1CB7B" w14:textId="067CA466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0447F7F1" w14:textId="282FD72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775</w:t>
            </w:r>
          </w:p>
        </w:tc>
      </w:tr>
      <w:tr w:rsidR="00CD4731" w:rsidRPr="00B44878" w14:paraId="68E281B2" w14:textId="77777777" w:rsidTr="00792D1A">
        <w:tc>
          <w:tcPr>
            <w:tcW w:w="1129" w:type="dxa"/>
            <w:shd w:val="clear" w:color="auto" w:fill="FFFFFF" w:themeFill="background1"/>
          </w:tcPr>
          <w:p w14:paraId="01B459D5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1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EE6E70A" w14:textId="1B964730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50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7B3A6058" w14:textId="79F9400C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98F0E87" w14:textId="15BB5689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502CFC93" w14:textId="7E1328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902</w:t>
            </w:r>
          </w:p>
        </w:tc>
      </w:tr>
      <w:tr w:rsidR="00CD4731" w:rsidRPr="00B44878" w14:paraId="4D08FD77" w14:textId="77777777" w:rsidTr="00792D1A">
        <w:tc>
          <w:tcPr>
            <w:tcW w:w="1129" w:type="dxa"/>
            <w:shd w:val="clear" w:color="auto" w:fill="FFFFFF" w:themeFill="background1"/>
          </w:tcPr>
          <w:p w14:paraId="549671E3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2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A9C04B5" w14:textId="7C313894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36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E6D552B" w14:textId="28D7F7FE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3691C0E" w14:textId="70C691CB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265F8DC" w14:textId="037871F4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244</w:t>
            </w:r>
          </w:p>
        </w:tc>
      </w:tr>
      <w:tr w:rsidR="00CD4731" w:rsidRPr="00B44878" w14:paraId="4FA5DB21" w14:textId="77777777" w:rsidTr="00792D1A">
        <w:tc>
          <w:tcPr>
            <w:tcW w:w="1129" w:type="dxa"/>
            <w:shd w:val="clear" w:color="auto" w:fill="FFFFFF" w:themeFill="background1"/>
          </w:tcPr>
          <w:p w14:paraId="6CF0ADA5" w14:textId="77777777" w:rsidR="00CD4731" w:rsidRPr="00B44878" w:rsidRDefault="00CD4731" w:rsidP="00CD4731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84296F7" w14:textId="4F9BD8BD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117515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DA65DAA" w14:textId="5460DBED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2004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2643E17" w14:textId="3DA04D1D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,936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AAED171" w14:textId="3FA82219" w:rsidR="00CD4731" w:rsidRPr="00B44878" w:rsidRDefault="00CD4731" w:rsidP="00CD473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color w:val="000000"/>
                <w:sz w:val="24"/>
                <w:szCs w:val="24"/>
              </w:rPr>
              <w:t>33687</w:t>
            </w:r>
          </w:p>
        </w:tc>
      </w:tr>
    </w:tbl>
    <w:p w14:paraId="28D45D3A" w14:textId="77777777" w:rsidR="000B16F8" w:rsidRPr="00B44878" w:rsidRDefault="000B16F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296B90B" w14:textId="77777777" w:rsidR="00C9662C" w:rsidRDefault="00C9662C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A35283D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2B460A3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619CA01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9685D08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71338A8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040A5FD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EEDC69A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8813400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D4C5EB1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53E01C6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FC02EF7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7E7972F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995D397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C459331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96DB0DA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D8755E7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6D36D2B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D47AA6A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0509B02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B6834C7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BE255F6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80A70AA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9D43DD4" w14:textId="77777777" w:rsidR="00B44878" w:rsidRP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609448C" w14:textId="77777777" w:rsidR="000B16F8" w:rsidRPr="00B44878" w:rsidRDefault="000B16F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F8EA84E" w14:textId="398E20E6" w:rsidR="000B16F8" w:rsidRPr="00B44878" w:rsidRDefault="000B16F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B44878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lastRenderedPageBreak/>
        <w:t xml:space="preserve">Supplemental Table 3 </w:t>
      </w:r>
      <w:r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Annual percent change (APC) of </w:t>
      </w:r>
      <w:r w:rsidR="00001F3F" w:rsidRPr="00B44878">
        <w:rPr>
          <w:rFonts w:ascii="Calibri" w:hAnsi="Calibri" w:cs="Calibri"/>
          <w:sz w:val="24"/>
          <w:szCs w:val="24"/>
        </w:rPr>
        <w:t>Abdominal A</w:t>
      </w:r>
      <w:r w:rsidR="00B44878">
        <w:rPr>
          <w:rFonts w:ascii="Calibri" w:hAnsi="Calibri" w:cs="Calibri"/>
          <w:sz w:val="24"/>
          <w:szCs w:val="24"/>
        </w:rPr>
        <w:t>ortic</w:t>
      </w:r>
      <w:r w:rsidR="00001F3F" w:rsidRPr="00B44878">
        <w:rPr>
          <w:rFonts w:ascii="Calibri" w:hAnsi="Calibri" w:cs="Calibri"/>
          <w:sz w:val="24"/>
          <w:szCs w:val="24"/>
        </w:rPr>
        <w:t xml:space="preserve"> Aneurysm</w:t>
      </w:r>
      <w:r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–related Age-Adjusted Mortality Rates per 100,000 in </w:t>
      </w:r>
      <w:r w:rsidR="00001F3F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>older a</w:t>
      </w:r>
      <w:r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>dults in the United States, 1999 to 2020</w:t>
      </w:r>
    </w:p>
    <w:p w14:paraId="1DC63154" w14:textId="77777777" w:rsidR="00DE3E67" w:rsidRPr="00B44878" w:rsidRDefault="00DE3E67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tbl>
      <w:tblPr>
        <w:tblStyle w:val="PlainTable12"/>
        <w:tblW w:w="719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00"/>
        <w:gridCol w:w="3695"/>
      </w:tblGrid>
      <w:tr w:rsidR="000B16F8" w:rsidRPr="00B44878" w14:paraId="38647C18" w14:textId="77777777" w:rsidTr="00225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5EDB8D74" w14:textId="7AEC5737" w:rsidR="000B16F8" w:rsidRPr="00B44878" w:rsidRDefault="000B16F8" w:rsidP="00217D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ear Interval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27CE822B" w14:textId="77777777" w:rsidR="000B16F8" w:rsidRPr="00B44878" w:rsidRDefault="000B16F8" w:rsidP="00217D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PC (95% CI)</w:t>
            </w:r>
          </w:p>
        </w:tc>
      </w:tr>
      <w:tr w:rsidR="000B16F8" w:rsidRPr="00B44878" w14:paraId="5BF1C030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01F981B5" w14:textId="77777777" w:rsidR="000B16F8" w:rsidRPr="00B44878" w:rsidRDefault="000B16F8" w:rsidP="00217D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verall</w:t>
            </w:r>
          </w:p>
        </w:tc>
      </w:tr>
      <w:tr w:rsidR="000B16F8" w:rsidRPr="00B44878" w14:paraId="3A25F83D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6466DD8F" w14:textId="4C59E6DC" w:rsidR="000B16F8" w:rsidRPr="00B44878" w:rsidRDefault="000B16F8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</w:t>
            </w:r>
            <w:r w:rsidR="00EA60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0</w:t>
            </w:r>
            <w:r w:rsidR="00065D4D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594EABE9" w14:textId="0FAF0E8E" w:rsidR="000B16F8" w:rsidRPr="00B44878" w:rsidRDefault="00D657AB" w:rsidP="00217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4.07 (-5.25 to -2.12)</w:t>
            </w:r>
          </w:p>
        </w:tc>
      </w:tr>
      <w:tr w:rsidR="000B16F8" w:rsidRPr="00B44878" w14:paraId="736A552F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5DB119E5" w14:textId="3B548F89" w:rsidR="000B16F8" w:rsidRPr="00B44878" w:rsidRDefault="00446884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</w:t>
            </w:r>
            <w:r w:rsidR="00EA60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0</w:t>
            </w:r>
            <w:r w:rsidR="00065D4D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</w:t>
            </w: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-201</w:t>
            </w:r>
            <w:r w:rsidR="00065D4D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6E3B48F2" w14:textId="149D6B3A" w:rsidR="000B16F8" w:rsidRPr="00B44878" w:rsidRDefault="00605A02" w:rsidP="00217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  <w:r w:rsidR="00D657AB"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63 (-6.33 to -5.44)</w:t>
            </w:r>
          </w:p>
        </w:tc>
      </w:tr>
      <w:tr w:rsidR="000B16F8" w:rsidRPr="00B44878" w14:paraId="3D8433E7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152F438" w14:textId="1B4EDCA0" w:rsidR="000B16F8" w:rsidRPr="00B44878" w:rsidRDefault="00446884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</w:t>
            </w:r>
            <w:r w:rsidR="00065D4D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4</w:t>
            </w:r>
            <w:r w:rsidR="00FB74E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- 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66FE3D4" w14:textId="01F2F708" w:rsidR="000B16F8" w:rsidRPr="00B44878" w:rsidRDefault="00D657AB" w:rsidP="00217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66 (-2.48 to -0.48)</w:t>
            </w:r>
          </w:p>
        </w:tc>
      </w:tr>
      <w:tr w:rsidR="000B16F8" w:rsidRPr="00B44878" w14:paraId="2EBCB21B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10C69E89" w14:textId="77777777" w:rsidR="000B16F8" w:rsidRPr="00B44878" w:rsidRDefault="000B16F8" w:rsidP="00217D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n</w:t>
            </w:r>
          </w:p>
        </w:tc>
      </w:tr>
      <w:tr w:rsidR="000B16F8" w:rsidRPr="00B44878" w14:paraId="5ED51774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18098277" w14:textId="072E7D20" w:rsidR="000B16F8" w:rsidRPr="00B44878" w:rsidRDefault="00FB74EB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</w:t>
            </w:r>
            <w:r w:rsidR="00065D4D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3FDEBBBD" w14:textId="63ABF076" w:rsidR="000B16F8" w:rsidRPr="00B44878" w:rsidRDefault="00605A02" w:rsidP="00217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  <w:r w:rsidR="00D657AB"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15 (-6.40 to -5.93)</w:t>
            </w:r>
          </w:p>
        </w:tc>
      </w:tr>
      <w:tr w:rsidR="00EA60AB" w:rsidRPr="00B44878" w14:paraId="0C38DC0A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BA86748" w14:textId="4E066CCF" w:rsidR="00EA60AB" w:rsidRPr="00B44878" w:rsidRDefault="00EA60AB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4</w:t>
            </w: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68F22DB" w14:textId="741968A9" w:rsidR="00EA60AB" w:rsidRPr="00B44878" w:rsidRDefault="00D657AB" w:rsidP="00217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8 (-2.33 to -0.18)</w:t>
            </w:r>
          </w:p>
        </w:tc>
      </w:tr>
      <w:tr w:rsidR="000B16F8" w:rsidRPr="00B44878" w14:paraId="3BDDA5B8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1A514C02" w14:textId="77777777" w:rsidR="000B16F8" w:rsidRPr="00B44878" w:rsidRDefault="000B16F8" w:rsidP="00217D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omen</w:t>
            </w:r>
          </w:p>
        </w:tc>
      </w:tr>
      <w:tr w:rsidR="000B16F8" w:rsidRPr="00B44878" w14:paraId="7541B25D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412B5823" w14:textId="350B9ADF" w:rsidR="000B16F8" w:rsidRPr="00B44878" w:rsidRDefault="00446884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36E11DD1" w14:textId="67462DDE" w:rsidR="000B16F8" w:rsidRPr="00B44878" w:rsidRDefault="00921D99" w:rsidP="00F40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  <w:r w:rsidR="00D657AB"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86 (-4.16 to -3.45)</w:t>
            </w:r>
          </w:p>
        </w:tc>
      </w:tr>
      <w:tr w:rsidR="00EA60AB" w:rsidRPr="00B44878" w14:paraId="5E1B1EA0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261E7E5" w14:textId="02C0ACC1" w:rsidR="00EA60AB" w:rsidRPr="00B44878" w:rsidRDefault="00EA60AB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07</w:t>
            </w: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-20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10A2ADC" w14:textId="2F0751CB" w:rsidR="00EA60AB" w:rsidRPr="00B44878" w:rsidRDefault="00D657AB" w:rsidP="00F40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5.85 (-7.13 to -5.34)</w:t>
            </w:r>
          </w:p>
        </w:tc>
      </w:tr>
      <w:tr w:rsidR="00D657AB" w:rsidRPr="00B44878" w14:paraId="5812E1A5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9B95933" w14:textId="746335EE" w:rsidR="00D657AB" w:rsidRPr="00B44878" w:rsidRDefault="00D657AB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3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69FB5EC" w14:textId="0247346C" w:rsidR="00D657AB" w:rsidRPr="00B44878" w:rsidRDefault="00D657AB" w:rsidP="00F40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78 (-3.36 to -1.93)</w:t>
            </w:r>
          </w:p>
        </w:tc>
      </w:tr>
      <w:tr w:rsidR="000B16F8" w:rsidRPr="00B44878" w14:paraId="43C29446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58EAD38C" w14:textId="77777777" w:rsidR="000B16F8" w:rsidRPr="00B44878" w:rsidRDefault="000B16F8" w:rsidP="00217D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H White</w:t>
            </w:r>
          </w:p>
        </w:tc>
      </w:tr>
      <w:tr w:rsidR="000B16F8" w:rsidRPr="00B44878" w14:paraId="2BED409B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1ABF2948" w14:textId="710A3459" w:rsidR="000B16F8" w:rsidRPr="00B44878" w:rsidRDefault="00396100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</w:t>
            </w:r>
            <w:r w:rsidR="00EA60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0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329F7F8E" w14:textId="34925331" w:rsidR="000B16F8" w:rsidRPr="00B44878" w:rsidRDefault="006669BD" w:rsidP="00217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  <w:r w:rsidR="00D657AB"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87 (-4.77 to -2.41)</w:t>
            </w:r>
          </w:p>
        </w:tc>
      </w:tr>
      <w:tr w:rsidR="00EA60AB" w:rsidRPr="00B44878" w14:paraId="2112C120" w14:textId="77777777" w:rsidTr="00BB33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80367E0" w14:textId="14320C91" w:rsidR="00EA60AB" w:rsidRPr="00B44878" w:rsidRDefault="00EA60AB" w:rsidP="00BB333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</w:t>
            </w: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-201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5B4B865" w14:textId="3C790F3C" w:rsidR="00EA60AB" w:rsidRPr="00B44878" w:rsidRDefault="00D657AB" w:rsidP="00BB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5.60 (-5.94 to -5.42)</w:t>
            </w:r>
          </w:p>
        </w:tc>
      </w:tr>
      <w:tr w:rsidR="00EA60AB" w:rsidRPr="00B44878" w14:paraId="4F23B5D4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7AC2166" w14:textId="586B852C" w:rsidR="00EA60AB" w:rsidRPr="00B44878" w:rsidRDefault="00EA60AB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3</w:t>
            </w: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18A3BC5" w14:textId="2FE15AC3" w:rsidR="00EA60AB" w:rsidRPr="00B44878" w:rsidRDefault="00DF3592" w:rsidP="00217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90 (-2.38 to -1.31)</w:t>
            </w:r>
          </w:p>
        </w:tc>
      </w:tr>
      <w:tr w:rsidR="000B16F8" w:rsidRPr="00B44878" w14:paraId="22390AED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5565173B" w14:textId="77777777" w:rsidR="000B16F8" w:rsidRPr="00B44878" w:rsidRDefault="000B16F8" w:rsidP="00217D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H Black or African American</w:t>
            </w:r>
          </w:p>
        </w:tc>
      </w:tr>
      <w:tr w:rsidR="000B16F8" w:rsidRPr="00B44878" w14:paraId="3D358552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0164ED6F" w14:textId="5BDE52FD" w:rsidR="000B16F8" w:rsidRPr="00B44878" w:rsidRDefault="00396100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</w:t>
            </w:r>
            <w:r w:rsidR="00EA60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17F56BCE" w14:textId="37C112FE" w:rsidR="000B16F8" w:rsidRPr="00B44878" w:rsidRDefault="006669BD" w:rsidP="00396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  <w:r w:rsidR="00DF3592"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79 (-8.10 to -4.07)</w:t>
            </w:r>
          </w:p>
        </w:tc>
      </w:tr>
      <w:tr w:rsidR="00EA60AB" w:rsidRPr="00B44878" w14:paraId="0CD8E625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7787DBD" w14:textId="78B5E422" w:rsidR="00EA60AB" w:rsidRPr="00B44878" w:rsidRDefault="00EA60AB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4</w:t>
            </w: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47CA52A" w14:textId="0CCEEDAA" w:rsidR="00EA60AB" w:rsidRPr="00B44878" w:rsidRDefault="00DF3592" w:rsidP="003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7 (-4.30 to 4.14)</w:t>
            </w:r>
          </w:p>
        </w:tc>
      </w:tr>
      <w:tr w:rsidR="000B16F8" w:rsidRPr="00B44878" w14:paraId="1C2025BA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2D6F2661" w14:textId="77777777" w:rsidR="000B16F8" w:rsidRPr="00B44878" w:rsidRDefault="000B16F8" w:rsidP="00217D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ispanic or Latino</w:t>
            </w:r>
          </w:p>
        </w:tc>
      </w:tr>
      <w:tr w:rsidR="000B16F8" w:rsidRPr="00B44878" w14:paraId="38F85A46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18542188" w14:textId="247A9DD5" w:rsidR="000B16F8" w:rsidRPr="00B44878" w:rsidRDefault="00396100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6E972F24" w14:textId="5B3DC17B" w:rsidR="000B16F8" w:rsidRPr="00B44878" w:rsidRDefault="00DF3592" w:rsidP="003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4.38 (-5.06 to -3.66)</w:t>
            </w:r>
          </w:p>
        </w:tc>
      </w:tr>
      <w:tr w:rsidR="00F43C6C" w:rsidRPr="00B44878" w14:paraId="19772933" w14:textId="77777777" w:rsidTr="00A94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49D20784" w14:textId="58F6CC81" w:rsidR="00F43C6C" w:rsidRPr="00B44878" w:rsidRDefault="00F43C6C" w:rsidP="00BB333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NH Asian or Pacific Islander</w:t>
            </w:r>
          </w:p>
        </w:tc>
      </w:tr>
      <w:tr w:rsidR="00F43C6C" w:rsidRPr="00B44878" w14:paraId="4181A9D5" w14:textId="77777777" w:rsidTr="00BB33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B743FA1" w14:textId="2A10A40C" w:rsidR="00F43C6C" w:rsidRPr="00B44878" w:rsidRDefault="00F43C6C" w:rsidP="00BB333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5B9BC83" w14:textId="1A191272" w:rsidR="00F43C6C" w:rsidRPr="00B44878" w:rsidRDefault="00DF3592" w:rsidP="00BB3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4.94 (-5.43 to -4.40)</w:t>
            </w:r>
          </w:p>
        </w:tc>
      </w:tr>
      <w:tr w:rsidR="00F43C6C" w:rsidRPr="00B44878" w14:paraId="726E50A7" w14:textId="77777777" w:rsidTr="00AF0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5F62F56D" w14:textId="6120490C" w:rsidR="00F43C6C" w:rsidRPr="00B44878" w:rsidRDefault="00F43C6C" w:rsidP="00BB333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NH American Indian or Alaska Native</w:t>
            </w:r>
          </w:p>
        </w:tc>
      </w:tr>
      <w:tr w:rsidR="00F43C6C" w:rsidRPr="00B44878" w14:paraId="7AD3FF23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FB4C71F" w14:textId="5FB48E96" w:rsidR="00F43C6C" w:rsidRPr="00B44878" w:rsidRDefault="00F43C6C" w:rsidP="00217D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547B413" w14:textId="3F273DD3" w:rsidR="00F43C6C" w:rsidRPr="00B44878" w:rsidRDefault="00DF3592" w:rsidP="00396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4.</w:t>
            </w:r>
            <w:r w:rsidR="00837BE1"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</w:t>
            </w: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-5.64 to -4.03)</w:t>
            </w:r>
          </w:p>
        </w:tc>
      </w:tr>
      <w:tr w:rsidR="000B16F8" w:rsidRPr="00B44878" w14:paraId="7F2EC2D0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1388B905" w14:textId="487D0818" w:rsidR="000B16F8" w:rsidRPr="00B44878" w:rsidRDefault="000B16F8" w:rsidP="00217D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n</w:t>
            </w:r>
            <w:r w:rsidR="00C9662C"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tropolitan areas</w:t>
            </w:r>
          </w:p>
        </w:tc>
      </w:tr>
      <w:tr w:rsidR="000B16F8" w:rsidRPr="00B44878" w14:paraId="0EE904D9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3FF4A923" w14:textId="557EBC42" w:rsidR="000B16F8" w:rsidRPr="00B44878" w:rsidRDefault="00552623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28097C0F" w14:textId="0755B029" w:rsidR="000B16F8" w:rsidRPr="00B44878" w:rsidRDefault="006669BD" w:rsidP="00552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  <w:r w:rsidR="00DF3592"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24 (-4.86 to -2.59)</w:t>
            </w:r>
          </w:p>
        </w:tc>
      </w:tr>
      <w:tr w:rsidR="00921D99" w:rsidRPr="00B44878" w14:paraId="2C288CC0" w14:textId="77777777" w:rsidTr="00BB3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0C7CD89" w14:textId="21BD27AB" w:rsidR="00921D99" w:rsidRPr="00B44878" w:rsidRDefault="00921D99" w:rsidP="00BB333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07</w:t>
            </w: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-201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C24D5BC" w14:textId="267451A4" w:rsidR="00921D99" w:rsidRPr="00B44878" w:rsidRDefault="00DF3592" w:rsidP="00BB3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6.29 (</w:t>
            </w:r>
            <w:r w:rsidR="00837BE1"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9.47 to -5.06)</w:t>
            </w:r>
          </w:p>
        </w:tc>
      </w:tr>
      <w:tr w:rsidR="00921D99" w:rsidRPr="00B44878" w14:paraId="20F34C6E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89AA52A" w14:textId="66657198" w:rsidR="00921D99" w:rsidRPr="00B44878" w:rsidRDefault="00921D99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3</w:t>
            </w: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FBF1772" w14:textId="05FED011" w:rsidR="00921D99" w:rsidRPr="00B44878" w:rsidRDefault="00837BE1" w:rsidP="00552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94 (-2.01 to 1.30)</w:t>
            </w:r>
          </w:p>
        </w:tc>
      </w:tr>
      <w:tr w:rsidR="000B16F8" w:rsidRPr="00B44878" w14:paraId="394E4AAB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04BF4888" w14:textId="77777777" w:rsidR="000B16F8" w:rsidRPr="00B44878" w:rsidRDefault="000B16F8" w:rsidP="00217D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tropolitan area</w:t>
            </w:r>
          </w:p>
        </w:tc>
      </w:tr>
      <w:tr w:rsidR="00DF3592" w:rsidRPr="00B44878" w14:paraId="3964A153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0B9363FB" w14:textId="060D1A4B" w:rsidR="00DF3592" w:rsidRPr="00B44878" w:rsidRDefault="00DF3592" w:rsidP="00DF359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1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306F5034" w14:textId="53BA1802" w:rsidR="00DF3592" w:rsidRPr="00B44878" w:rsidRDefault="00DF3592" w:rsidP="00DF3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3.48 (-5.39 to -1.96)</w:t>
            </w:r>
          </w:p>
        </w:tc>
      </w:tr>
      <w:tr w:rsidR="000B16F8" w:rsidRPr="00B44878" w14:paraId="0642B6BD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648DBD19" w14:textId="24FD3202" w:rsidR="000B16F8" w:rsidRPr="00B44878" w:rsidRDefault="00A02132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</w:t>
            </w: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-201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2C9C6105" w14:textId="01D54B32" w:rsidR="000B16F8" w:rsidRPr="00B44878" w:rsidRDefault="006669BD" w:rsidP="00A02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</w:t>
            </w:r>
            <w:r w:rsidR="00DF3592"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66 (-6.29 to -5.47)</w:t>
            </w:r>
          </w:p>
        </w:tc>
      </w:tr>
      <w:tr w:rsidR="000B16F8" w:rsidRPr="00B44878" w14:paraId="7CA93680" w14:textId="77777777" w:rsidTr="002256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86933CC" w14:textId="26807C2A" w:rsidR="000B16F8" w:rsidRPr="00B44878" w:rsidRDefault="00A02132" w:rsidP="00217DC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</w:t>
            </w:r>
            <w:r w:rsidR="00D657AB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4</w:t>
            </w:r>
            <w:r w:rsidR="008B061D"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6F4E95D" w14:textId="45F3E86C" w:rsidR="000B16F8" w:rsidRPr="00B44878" w:rsidRDefault="00DF3592" w:rsidP="00A02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96 (-2.79 to -0.74)</w:t>
            </w:r>
          </w:p>
        </w:tc>
      </w:tr>
    </w:tbl>
    <w:p w14:paraId="12A278B2" w14:textId="77777777" w:rsidR="000B16F8" w:rsidRPr="00B44878" w:rsidRDefault="000B16F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APC = Annual percent change; NH = non-Hispanic. </w:t>
      </w:r>
    </w:p>
    <w:p w14:paraId="0DF1BB1A" w14:textId="77777777" w:rsidR="00C9662C" w:rsidRPr="00B44878" w:rsidRDefault="00C9662C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DFD10F0" w14:textId="77777777" w:rsidR="000B16F8" w:rsidRDefault="000B16F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54B4F78A" w14:textId="77777777" w:rsid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5A02AC47" w14:textId="77777777" w:rsid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69B4FD7C" w14:textId="77777777" w:rsid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04A884E9" w14:textId="77777777" w:rsid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1C057062" w14:textId="77777777" w:rsid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1A08682A" w14:textId="77777777" w:rsid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F7873BA" w14:textId="77777777" w:rsid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5655312E" w14:textId="77777777" w:rsid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1E6CBC8F" w14:textId="77777777" w:rsid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0E558751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4035DED3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660F0786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4E5C9E3A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6E55A6E2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23DE20BE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22277CAD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30D50DA9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4FB9A90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19D1FD19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3C6F690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6D89032E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488DC308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203D1FFC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0FE0FC53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4427A54A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63F9218A" w14:textId="77777777" w:rsidR="00954613" w:rsidRDefault="00954613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718CECF" w14:textId="77777777" w:rsid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0473D21B" w14:textId="77777777" w:rsid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1CE29749" w14:textId="77777777" w:rsid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19D3FAF8" w14:textId="77777777" w:rsidR="00B44878" w:rsidRPr="00B44878" w:rsidRDefault="00B4487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56BA514C" w14:textId="047B63BA" w:rsidR="00DE3E67" w:rsidRPr="00B44878" w:rsidRDefault="000B16F8" w:rsidP="002B403F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B44878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lastRenderedPageBreak/>
        <w:t xml:space="preserve">Supplemental Table 4 </w:t>
      </w:r>
      <w:r w:rsidR="00C46AE7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Overall and Sex‐Stratified </w:t>
      </w:r>
      <w:r w:rsidR="00001F3F" w:rsidRPr="00B44878">
        <w:rPr>
          <w:rFonts w:ascii="Calibri" w:hAnsi="Calibri" w:cs="Calibri"/>
          <w:sz w:val="24"/>
          <w:szCs w:val="24"/>
        </w:rPr>
        <w:t>Abdominal A</w:t>
      </w:r>
      <w:r w:rsidR="00B44878">
        <w:rPr>
          <w:rFonts w:ascii="Calibri" w:hAnsi="Calibri" w:cs="Calibri"/>
          <w:sz w:val="24"/>
          <w:szCs w:val="24"/>
        </w:rPr>
        <w:t>ortic</w:t>
      </w:r>
      <w:r w:rsidR="00001F3F" w:rsidRPr="00B44878">
        <w:rPr>
          <w:rFonts w:ascii="Calibri" w:hAnsi="Calibri" w:cs="Calibri"/>
          <w:sz w:val="24"/>
          <w:szCs w:val="24"/>
        </w:rPr>
        <w:t xml:space="preserve"> Aneurysm</w:t>
      </w:r>
      <w:r w:rsidR="00547022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>–</w:t>
      </w:r>
      <w:r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related Age-Adjusted Mortality Rates per 100,000 in </w:t>
      </w:r>
      <w:r w:rsidR="00001F3F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>older a</w:t>
      </w:r>
      <w:r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>dults in the United States from 1999 to 2020</w:t>
      </w:r>
    </w:p>
    <w:p w14:paraId="708CDF05" w14:textId="77777777" w:rsidR="000B16F8" w:rsidRPr="00B44878" w:rsidRDefault="000B16F8" w:rsidP="002B403F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</w:p>
    <w:tbl>
      <w:tblPr>
        <w:tblStyle w:val="PlainTable13"/>
        <w:tblW w:w="9444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49"/>
        <w:gridCol w:w="2636"/>
        <w:gridCol w:w="2817"/>
        <w:gridCol w:w="2542"/>
      </w:tblGrid>
      <w:tr w:rsidR="000B16F8" w:rsidRPr="00B44878" w14:paraId="3A712110" w14:textId="77777777" w:rsidTr="00225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4" w:type="dxa"/>
            <w:gridSpan w:val="4"/>
            <w:shd w:val="clear" w:color="auto" w:fill="FFFFFF" w:themeFill="background1"/>
            <w:noWrap/>
          </w:tcPr>
          <w:p w14:paraId="6754C75D" w14:textId="77777777" w:rsidR="000B16F8" w:rsidRPr="00B44878" w:rsidRDefault="000B16F8" w:rsidP="002B403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0B16F8" w:rsidRPr="00B44878" w14:paraId="1A40EFAD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210E3A55" w14:textId="77777777" w:rsidR="000B16F8" w:rsidRPr="00B44878" w:rsidRDefault="000B16F8" w:rsidP="00217DCF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39E08859" w14:textId="77777777" w:rsidR="000B16F8" w:rsidRPr="00B44878" w:rsidRDefault="000B16F8" w:rsidP="00217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75DBA462" w14:textId="77777777" w:rsidR="000B16F8" w:rsidRPr="00B44878" w:rsidRDefault="000B16F8" w:rsidP="00217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063E2C94" w14:textId="77777777" w:rsidR="000B16F8" w:rsidRPr="00B44878" w:rsidRDefault="000B16F8" w:rsidP="00217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</w:tr>
      <w:tr w:rsidR="002810DE" w:rsidRPr="00B44878" w14:paraId="7E4A9A75" w14:textId="77777777" w:rsidTr="002256F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48378562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1504C9A9" w14:textId="2B35F892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55.6 (54.3-56.9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73B90FB0" w14:textId="32F36EEB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8.5 (17.9-19.1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1D9BD517" w14:textId="0670C5A3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2.6 (32.0-33.2)</w:t>
            </w:r>
          </w:p>
        </w:tc>
      </w:tr>
      <w:tr w:rsidR="002810DE" w:rsidRPr="00B44878" w14:paraId="55CDADAF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0F14892C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21DF0A78" w14:textId="6B83D78C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54.9 (53.6-56.2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04A15AE4" w14:textId="68855E81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8.1 (17.5-18.6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3D288045" w14:textId="452EC72C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2.1 (31.5-32.7)</w:t>
            </w:r>
          </w:p>
        </w:tc>
      </w:tr>
      <w:tr w:rsidR="002810DE" w:rsidRPr="00B44878" w14:paraId="5735DECF" w14:textId="77777777" w:rsidTr="002256F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4E8CEB83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0F33F1BC" w14:textId="279B1B95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50.3 (49.1-51.5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56CD7769" w14:textId="6883CFA2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6 (17.0-18.1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236AE73D" w14:textId="2696A89D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0.1 (29.5-30.6)</w:t>
            </w:r>
          </w:p>
        </w:tc>
      </w:tr>
      <w:tr w:rsidR="002810DE" w:rsidRPr="00B44878" w14:paraId="190D1ECE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48B18843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5DC53CBE" w14:textId="6EF17830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48.6 (47.4-49.8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72B82D05" w14:textId="4FCAA463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8 (16.3-17.3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1EA41D84" w14:textId="37540076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9.0 (28.5-29.6)</w:t>
            </w:r>
          </w:p>
        </w:tc>
      </w:tr>
      <w:tr w:rsidR="002810DE" w:rsidRPr="00B44878" w14:paraId="1B09D5E9" w14:textId="77777777" w:rsidTr="002256F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2763941D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3235D6C1" w14:textId="57D122D7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46.1 (45.0-47.3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567C891F" w14:textId="2F4311E9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1 (15.6-16.7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02A55065" w14:textId="6EAEC41A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7.6 (27.0-28.1)</w:t>
            </w:r>
          </w:p>
        </w:tc>
      </w:tr>
      <w:tr w:rsidR="002810DE" w:rsidRPr="00B44878" w14:paraId="1CA2D61C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63600D5B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76ED585D" w14:textId="6626E942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41.5 (40.4-42.6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0A63CEBE" w14:textId="610ED07C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0 (14.5-15.6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31FEF251" w14:textId="18F6EC4D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5.2 (24.7-25.8)</w:t>
            </w:r>
          </w:p>
        </w:tc>
      </w:tr>
      <w:tr w:rsidR="002810DE" w:rsidRPr="00B44878" w14:paraId="32C02562" w14:textId="77777777" w:rsidTr="002256F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2DFCAAFE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51389C4D" w14:textId="1DD15B42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40.3 (39.2-41.3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03D12180" w14:textId="75DCA817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6 (14.1-15.1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08FED1B8" w14:textId="06B39B57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4.5 (24.0-25.0)</w:t>
            </w:r>
          </w:p>
        </w:tc>
      </w:tr>
      <w:tr w:rsidR="002810DE" w:rsidRPr="00B44878" w14:paraId="186B1353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1066FA85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59A57298" w14:textId="2AA00993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7.1 (36.1-38.1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3B2A067D" w14:textId="27811D77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2 (13.7-14.7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5647B802" w14:textId="47612E00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3.1 (22.6-23.6)</w:t>
            </w:r>
          </w:p>
        </w:tc>
      </w:tr>
      <w:tr w:rsidR="002810DE" w:rsidRPr="00B44878" w14:paraId="39908254" w14:textId="77777777" w:rsidTr="002256F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ED10E86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15270D70" w14:textId="76324FB2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4.5 (33.5-35.4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163B449A" w14:textId="798B23A7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8 (13.3-14.3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7AC38349" w14:textId="70ECB852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1.9 (21.4-22.4)</w:t>
            </w:r>
          </w:p>
        </w:tc>
      </w:tr>
      <w:tr w:rsidR="002810DE" w:rsidRPr="00B44878" w14:paraId="0AFE512A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7E49F43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18BEC9E0" w14:textId="3FC19016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2.7 (31.8-33.6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6A5345A7" w14:textId="5F8AD61B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9 (12.4-13.3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17A4091D" w14:textId="692F278E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7 (20.3-21.2)</w:t>
            </w:r>
          </w:p>
        </w:tc>
      </w:tr>
      <w:tr w:rsidR="002810DE" w:rsidRPr="00B44878" w14:paraId="3221AE99" w14:textId="77777777" w:rsidTr="002256F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97C7180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161B3303" w14:textId="38939A6E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0.5 (29.7-31.4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2C80C911" w14:textId="23E75F35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1 (11.6-12.5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63AE55E2" w14:textId="07B81213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3 (18.9-19.8)</w:t>
            </w:r>
          </w:p>
        </w:tc>
      </w:tr>
      <w:tr w:rsidR="002810DE" w:rsidRPr="00B44878" w14:paraId="53071014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133E1D9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4E6C197F" w14:textId="18DC6299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8.5 (27.6-29.3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241B0AE9" w14:textId="667C2F34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1.4 (11.0-11.9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3C7E4418" w14:textId="1FA18CB3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8.2 (17.8-18.6)</w:t>
            </w:r>
          </w:p>
        </w:tc>
      </w:tr>
      <w:tr w:rsidR="002810DE" w:rsidRPr="00B44878" w14:paraId="27A74376" w14:textId="77777777" w:rsidTr="002256F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100B46B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23164EF4" w14:textId="19353585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6.9 (26.1-27.7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29DFB791" w14:textId="3E3C18AB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7 (10.3-11.1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0691EFC0" w14:textId="67028478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1 (16.7-17.5)</w:t>
            </w:r>
          </w:p>
        </w:tc>
      </w:tr>
      <w:tr w:rsidR="002810DE" w:rsidRPr="00B44878" w14:paraId="61E78AA5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6D3CDDF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168DD335" w14:textId="6CDBCB84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4.9 (24.2-25.7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59EC6102" w14:textId="503F4517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0 (9.6-10.4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5C5271E0" w14:textId="4541EC1F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1 (15.7-16.4)</w:t>
            </w:r>
          </w:p>
        </w:tc>
      </w:tr>
      <w:tr w:rsidR="002810DE" w:rsidRPr="00B44878" w14:paraId="3B94EEE8" w14:textId="77777777" w:rsidTr="002256F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0ABEC7D7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54054C29" w14:textId="06B8144C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3.6 (22.9-24.4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6A479E8D" w14:textId="10D17737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9.6 (9.2-9.9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589A895F" w14:textId="279D9921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2 (14.8-15.6)</w:t>
            </w:r>
          </w:p>
        </w:tc>
      </w:tr>
      <w:tr w:rsidR="002810DE" w:rsidRPr="00B44878" w14:paraId="18AF55E9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B9E1B9D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5B962E00" w14:textId="21A57439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2.5 (21.8-23.2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2B6F9948" w14:textId="3027924C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9.4 (9.0-9.8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73582C7B" w14:textId="2F32A54D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7 (14.3-15.0)</w:t>
            </w:r>
          </w:p>
        </w:tc>
      </w:tr>
      <w:tr w:rsidR="002810DE" w:rsidRPr="00B44878" w14:paraId="2A5246B9" w14:textId="77777777" w:rsidTr="002256F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197F7C6D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4AD51E97" w14:textId="3A7C695A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2.1 (21.5-22.8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6D035B26" w14:textId="7E7CE7F7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9.0 (8.6-9.4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34CCA7E8" w14:textId="200958D5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4 (14.1-14.7)</w:t>
            </w:r>
          </w:p>
        </w:tc>
      </w:tr>
      <w:tr w:rsidR="002810DE" w:rsidRPr="00B44878" w14:paraId="7E860DB2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31700013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30BF9CB7" w14:textId="7A4AD5B0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1.9 (21.2-22.6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41EBDAB8" w14:textId="47BDA055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8.5 (8.1-8.8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10328E34" w14:textId="4F2DC0D8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0 (13.6-14.3)</w:t>
            </w:r>
          </w:p>
        </w:tc>
      </w:tr>
      <w:tr w:rsidR="002810DE" w:rsidRPr="00B44878" w14:paraId="725B4F72" w14:textId="77777777" w:rsidTr="002256F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7C85754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5BCB207C" w14:textId="7C411AD3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1.3 (20.7-22.0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1AAA0F57" w14:textId="70843BFD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8.7 (8.4-9.1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091B2B5D" w14:textId="6096367C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9 (13.6-14.2)</w:t>
            </w:r>
          </w:p>
        </w:tc>
      </w:tr>
      <w:tr w:rsidR="002810DE" w:rsidRPr="00B44878" w14:paraId="19F220F9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3403BF40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0ECCD764" w14:textId="1D57A834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4 (19.7-21.0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636FC256" w14:textId="088AD541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8.3 (7.9-8.6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517F411F" w14:textId="27CA3A79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3 (12.9-13.6)</w:t>
            </w:r>
          </w:p>
        </w:tc>
      </w:tr>
      <w:tr w:rsidR="002810DE" w:rsidRPr="00B44878" w14:paraId="2155C1A6" w14:textId="77777777" w:rsidTr="002256F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8E7BAB5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6CF2B22E" w14:textId="18D30B04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6 (20.0-21.2)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35AA7570" w14:textId="649EC0C7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8.0 (7.7-8.3)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676824B9" w14:textId="5B710902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3 (12.9-13.6)</w:t>
            </w:r>
          </w:p>
        </w:tc>
      </w:tr>
      <w:tr w:rsidR="002810DE" w:rsidRPr="00B44878" w14:paraId="1C4B32E7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</w:tcPr>
          <w:p w14:paraId="71F2BB1E" w14:textId="77777777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2636" w:type="dxa"/>
            <w:shd w:val="clear" w:color="auto" w:fill="FFFFFF" w:themeFill="background1"/>
            <w:noWrap/>
          </w:tcPr>
          <w:p w14:paraId="0801687C" w14:textId="6C9AFE8D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1.0 (20.3-21.6)</w:t>
            </w:r>
          </w:p>
        </w:tc>
        <w:tc>
          <w:tcPr>
            <w:tcW w:w="2817" w:type="dxa"/>
            <w:shd w:val="clear" w:color="auto" w:fill="FFFFFF" w:themeFill="background1"/>
            <w:noWrap/>
          </w:tcPr>
          <w:p w14:paraId="391216D1" w14:textId="46BDE0A6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7.8 (7.4-8.1)</w:t>
            </w:r>
          </w:p>
        </w:tc>
        <w:tc>
          <w:tcPr>
            <w:tcW w:w="2542" w:type="dxa"/>
            <w:shd w:val="clear" w:color="auto" w:fill="FFFFFF" w:themeFill="background1"/>
          </w:tcPr>
          <w:p w14:paraId="06022B7E" w14:textId="5D1FBB3D" w:rsidR="002810DE" w:rsidRPr="00B44878" w:rsidRDefault="002810DE" w:rsidP="002810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2 (12.9-13.6)</w:t>
            </w:r>
          </w:p>
        </w:tc>
      </w:tr>
      <w:tr w:rsidR="002810DE" w:rsidRPr="00B44878" w14:paraId="75A9A003" w14:textId="77777777" w:rsidTr="002256F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</w:tcPr>
          <w:p w14:paraId="0BEC8F41" w14:textId="717D9C91" w:rsidR="002810DE" w:rsidRPr="00B44878" w:rsidRDefault="002810DE" w:rsidP="002810DE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sz w:val="24"/>
                <w:szCs w:val="24"/>
              </w:rPr>
              <w:t>Overall</w:t>
            </w:r>
          </w:p>
        </w:tc>
        <w:tc>
          <w:tcPr>
            <w:tcW w:w="2636" w:type="dxa"/>
            <w:shd w:val="clear" w:color="auto" w:fill="FFFFFF" w:themeFill="background1"/>
            <w:noWrap/>
          </w:tcPr>
          <w:p w14:paraId="0D406118" w14:textId="3850C402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1.2 (31.0-31.4)</w:t>
            </w:r>
          </w:p>
        </w:tc>
        <w:tc>
          <w:tcPr>
            <w:tcW w:w="2817" w:type="dxa"/>
            <w:shd w:val="clear" w:color="auto" w:fill="FFFFFF" w:themeFill="background1"/>
            <w:noWrap/>
          </w:tcPr>
          <w:p w14:paraId="79D99D32" w14:textId="6A8472DD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0 (11.9-12.1)</w:t>
            </w:r>
          </w:p>
        </w:tc>
        <w:tc>
          <w:tcPr>
            <w:tcW w:w="2542" w:type="dxa"/>
            <w:shd w:val="clear" w:color="auto" w:fill="FFFFFF" w:themeFill="background1"/>
          </w:tcPr>
          <w:p w14:paraId="2C70924F" w14:textId="45DF28DC" w:rsidR="002810DE" w:rsidRPr="00B44878" w:rsidRDefault="002810DE" w:rsidP="002810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7 (19.6-19.8)</w:t>
            </w:r>
          </w:p>
        </w:tc>
      </w:tr>
    </w:tbl>
    <w:p w14:paraId="076C7F97" w14:textId="5ED12266" w:rsidR="000B16F8" w:rsidRPr="00B44878" w:rsidRDefault="000B16F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906205A" w14:textId="77777777" w:rsidR="00590E53" w:rsidRDefault="00590E5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2064F14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B696CCF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880C3FF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EC51AE8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0A57CD9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6D13406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02A0868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DCFC0F3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753E8F8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5023578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3C89221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9D71392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6F7FADC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AE09897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B466467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143CD14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70B6518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0EF0F92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0D342A2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1737E38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6A4435A" w14:textId="77777777" w:rsid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786FFB1" w14:textId="77777777" w:rsidR="00B44878" w:rsidRPr="00B44878" w:rsidRDefault="00B4487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87850D9" w14:textId="77777777" w:rsidR="00590E53" w:rsidRPr="00B44878" w:rsidRDefault="00590E5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D4B0E9D" w14:textId="77777777" w:rsidR="00590E53" w:rsidRPr="00B44878" w:rsidRDefault="00590E5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86777EE" w14:textId="77777777" w:rsidR="000B16F8" w:rsidRPr="00B44878" w:rsidRDefault="000B16F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470C884" w14:textId="0E1C49B6" w:rsidR="000B16F8" w:rsidRPr="00B44878" w:rsidRDefault="003C478E" w:rsidP="002B403F">
      <w:pPr>
        <w:spacing w:line="240" w:lineRule="auto"/>
        <w:rPr>
          <w:rFonts w:ascii="Calibri" w:hAnsi="Calibri" w:cs="Calibri"/>
          <w:sz w:val="24"/>
          <w:szCs w:val="24"/>
        </w:rPr>
      </w:pPr>
      <w:r w:rsidRPr="00B44878">
        <w:rPr>
          <w:rFonts w:ascii="Calibri" w:hAnsi="Calibri" w:cs="Calibri"/>
          <w:b/>
          <w:bCs/>
          <w:sz w:val="24"/>
          <w:szCs w:val="24"/>
        </w:rPr>
        <w:t xml:space="preserve">Supplemental Table </w:t>
      </w:r>
      <w:r w:rsidR="00954613">
        <w:rPr>
          <w:rFonts w:ascii="Calibri" w:hAnsi="Calibri" w:cs="Calibri"/>
          <w:b/>
          <w:bCs/>
          <w:sz w:val="24"/>
          <w:szCs w:val="24"/>
        </w:rPr>
        <w:t>5</w:t>
      </w:r>
      <w:r w:rsidRPr="00B44878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001F3F" w:rsidRPr="00B44878">
        <w:rPr>
          <w:rFonts w:ascii="Calibri" w:hAnsi="Calibri" w:cs="Calibri"/>
          <w:sz w:val="24"/>
          <w:szCs w:val="24"/>
        </w:rPr>
        <w:t>Abdominal A</w:t>
      </w:r>
      <w:r w:rsidR="00B44878">
        <w:rPr>
          <w:rFonts w:ascii="Calibri" w:hAnsi="Calibri" w:cs="Calibri"/>
          <w:sz w:val="24"/>
          <w:szCs w:val="24"/>
        </w:rPr>
        <w:t>ortic</w:t>
      </w:r>
      <w:r w:rsidR="00001F3F" w:rsidRPr="00B44878">
        <w:rPr>
          <w:rFonts w:ascii="Calibri" w:hAnsi="Calibri" w:cs="Calibri"/>
          <w:sz w:val="24"/>
          <w:szCs w:val="24"/>
        </w:rPr>
        <w:t xml:space="preserve"> Aneurysm</w:t>
      </w:r>
      <w:r w:rsidR="00B44878">
        <w:rPr>
          <w:rFonts w:ascii="Calibri" w:hAnsi="Calibri" w:cs="Calibri"/>
          <w:sz w:val="24"/>
          <w:szCs w:val="24"/>
        </w:rPr>
        <w:t>-</w:t>
      </w:r>
      <w:r w:rsidR="000B16F8" w:rsidRPr="00B44878">
        <w:rPr>
          <w:rFonts w:ascii="Calibri" w:hAnsi="Calibri" w:cs="Calibri"/>
          <w:sz w:val="24"/>
          <w:szCs w:val="24"/>
        </w:rPr>
        <w:t xml:space="preserve">related Age-Adjusted Mortality Rates per 100,000 stratified by Race </w:t>
      </w:r>
      <w:r w:rsidR="00590E53" w:rsidRPr="00B44878">
        <w:rPr>
          <w:rFonts w:ascii="Calibri" w:hAnsi="Calibri" w:cs="Calibri"/>
          <w:sz w:val="24"/>
          <w:szCs w:val="24"/>
        </w:rPr>
        <w:t xml:space="preserve">in </w:t>
      </w:r>
      <w:r w:rsidR="00001F3F" w:rsidRPr="00B44878">
        <w:rPr>
          <w:rFonts w:ascii="Calibri" w:hAnsi="Calibri" w:cs="Calibri"/>
          <w:sz w:val="24"/>
          <w:szCs w:val="24"/>
        </w:rPr>
        <w:t>older a</w:t>
      </w:r>
      <w:r w:rsidR="00590E53" w:rsidRPr="00B44878">
        <w:rPr>
          <w:rFonts w:ascii="Calibri" w:hAnsi="Calibri" w:cs="Calibri"/>
          <w:sz w:val="24"/>
          <w:szCs w:val="24"/>
        </w:rPr>
        <w:t>dults</w:t>
      </w:r>
      <w:r w:rsidR="000B16F8" w:rsidRPr="00B44878">
        <w:rPr>
          <w:rFonts w:ascii="Calibri" w:hAnsi="Calibri" w:cs="Calibri"/>
          <w:sz w:val="24"/>
          <w:szCs w:val="24"/>
        </w:rPr>
        <w:t xml:space="preserve"> in the United States from 1999 to 2020</w:t>
      </w:r>
    </w:p>
    <w:tbl>
      <w:tblPr>
        <w:tblStyle w:val="PlainTable14"/>
        <w:tblW w:w="13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88"/>
        <w:gridCol w:w="2200"/>
        <w:gridCol w:w="2353"/>
        <w:gridCol w:w="2145"/>
        <w:gridCol w:w="2272"/>
        <w:gridCol w:w="2888"/>
      </w:tblGrid>
      <w:tr w:rsidR="000B16F8" w:rsidRPr="00B44878" w14:paraId="26DE79E2" w14:textId="77777777" w:rsidTr="00225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6" w:type="dxa"/>
            <w:gridSpan w:val="6"/>
            <w:shd w:val="clear" w:color="auto" w:fill="FFFFFF" w:themeFill="background1"/>
            <w:noWrap/>
          </w:tcPr>
          <w:p w14:paraId="55C94EBD" w14:textId="77777777" w:rsidR="000B16F8" w:rsidRPr="00B44878" w:rsidRDefault="000B16F8" w:rsidP="002B403F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Age-Adjusted Rate (95% CI)</w:t>
            </w:r>
          </w:p>
        </w:tc>
      </w:tr>
      <w:tr w:rsidR="000B16F8" w:rsidRPr="00B44878" w14:paraId="432D5C32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3FF6A90B" w14:textId="77777777" w:rsidR="000B16F8" w:rsidRPr="00B44878" w:rsidRDefault="000B16F8" w:rsidP="002B403F">
            <w:pPr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2200" w:type="dxa"/>
            <w:shd w:val="clear" w:color="auto" w:fill="FFFFFF" w:themeFill="background1"/>
            <w:noWrap/>
            <w:hideMark/>
          </w:tcPr>
          <w:p w14:paraId="74BFF1F2" w14:textId="77777777" w:rsidR="000B16F8" w:rsidRPr="00B44878" w:rsidRDefault="000B16F8" w:rsidP="002B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2353" w:type="dxa"/>
            <w:shd w:val="clear" w:color="auto" w:fill="FFFFFF" w:themeFill="background1"/>
            <w:noWrap/>
            <w:hideMark/>
          </w:tcPr>
          <w:p w14:paraId="02B1C0C9" w14:textId="77777777" w:rsidR="000B16F8" w:rsidRPr="00B44878" w:rsidRDefault="000B16F8" w:rsidP="002B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2145" w:type="dxa"/>
            <w:shd w:val="clear" w:color="auto" w:fill="FFFFFF" w:themeFill="background1"/>
            <w:noWrap/>
            <w:hideMark/>
          </w:tcPr>
          <w:p w14:paraId="783D99D6" w14:textId="77777777" w:rsidR="000B16F8" w:rsidRPr="00B44878" w:rsidRDefault="000B16F8" w:rsidP="002B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NH American Indian or Alaska Native</w:t>
            </w:r>
          </w:p>
        </w:tc>
        <w:tc>
          <w:tcPr>
            <w:tcW w:w="2272" w:type="dxa"/>
            <w:shd w:val="clear" w:color="auto" w:fill="FFFFFF" w:themeFill="background1"/>
            <w:noWrap/>
            <w:hideMark/>
          </w:tcPr>
          <w:p w14:paraId="6E439722" w14:textId="77777777" w:rsidR="000B16F8" w:rsidRPr="00B44878" w:rsidRDefault="000B16F8" w:rsidP="002B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Hispanic or Latino</w:t>
            </w:r>
          </w:p>
        </w:tc>
        <w:tc>
          <w:tcPr>
            <w:tcW w:w="2888" w:type="dxa"/>
            <w:shd w:val="clear" w:color="auto" w:fill="FFFFFF" w:themeFill="background1"/>
            <w:noWrap/>
            <w:hideMark/>
          </w:tcPr>
          <w:p w14:paraId="3209F5F4" w14:textId="77777777" w:rsidR="000B16F8" w:rsidRPr="00B44878" w:rsidRDefault="000B16F8" w:rsidP="002B40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hAnsi="Calibri" w:cs="Calibri"/>
                <w:b/>
                <w:bCs/>
                <w:sz w:val="24"/>
                <w:szCs w:val="24"/>
              </w:rPr>
              <w:t>NH Asian or Pacific Islander</w:t>
            </w:r>
          </w:p>
        </w:tc>
      </w:tr>
      <w:tr w:rsidR="00A93AB2" w:rsidRPr="00B44878" w14:paraId="7497BBB7" w14:textId="77777777" w:rsidTr="002256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3E36B9BD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5B9983A3" w14:textId="4375AB0E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5.1 (34.4-35.7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007378F7" w14:textId="16FD92CD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8 (18.1-21.6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00D72730" w14:textId="3482FDB3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6.1 (17.5-37.5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5907117C" w14:textId="3E996798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8 (11.9-15.8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707C88C4" w14:textId="4A3BDE38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1 (15.7-22.5)</w:t>
            </w:r>
          </w:p>
        </w:tc>
      </w:tr>
      <w:tr w:rsidR="00A93AB2" w:rsidRPr="00B44878" w14:paraId="037B3B0B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7C0946B3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576DCAD6" w14:textId="1434F6E0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4.5 (33.9-35.2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0EE2BC59" w14:textId="1E332080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8 (18.2-21.5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297B1B5D" w14:textId="0FDAEAA6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4.3 (16.6-34.3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72D5945A" w14:textId="018E8B2F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5 (12.6-16.5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22E9EECF" w14:textId="3A170C05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7 (12.7-18.7)</w:t>
            </w:r>
          </w:p>
        </w:tc>
      </w:tr>
      <w:tr w:rsidR="00A93AB2" w:rsidRPr="00B44878" w14:paraId="2EF02293" w14:textId="77777777" w:rsidTr="002256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2994BF2F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58D2FE6F" w14:textId="5AE28FE2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2.4 (31.7-33.0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5D2C56BA" w14:textId="07FC4DF5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0 (18.3-21.7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130CD8EA" w14:textId="35ED4CCF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4 (13.0-30.3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6EEA33DD" w14:textId="0C36E2F0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1.1 (9.4-12.7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5D4804E1" w14:textId="04CA21D9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6 (13.6-19.5)</w:t>
            </w:r>
          </w:p>
        </w:tc>
      </w:tr>
      <w:tr w:rsidR="00A93AB2" w:rsidRPr="00B44878" w14:paraId="54170B86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4D6B3E63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4A9235F6" w14:textId="3BDCA4CF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1.5 (30.9-32.1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66D8F3D0" w14:textId="51441A63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8 (15.2-18.3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3C0BB7CA" w14:textId="376E585C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3.3 (15.7-33.3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28968A44" w14:textId="7231DAB3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1.9 (10.2-13.5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50E09DEA" w14:textId="4EE6925A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8 (13.0-18.6)</w:t>
            </w:r>
          </w:p>
        </w:tc>
      </w:tr>
      <w:tr w:rsidR="00A93AB2" w:rsidRPr="00B44878" w14:paraId="20D582C9" w14:textId="77777777" w:rsidTr="002256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1321F4A4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232F86EA" w14:textId="3C8BEDC6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9.8 (29.2-30.4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4667A756" w14:textId="0B77322B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1 (14.6-17.6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29F158A6" w14:textId="0C632D16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1.4 (14.1-31.1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2AE2B3CB" w14:textId="7BF8DC94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2 (13.3-17.0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7BFFD684" w14:textId="7685C23C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7 (13.0-18.3)</w:t>
            </w:r>
          </w:p>
        </w:tc>
      </w:tr>
      <w:tr w:rsidR="00A93AB2" w:rsidRPr="00B44878" w14:paraId="722DD5DD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3A07242C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0642D50B" w14:textId="73284922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7.3 (26.7-27.9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3C0673FC" w14:textId="162E8D54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8 (15.3-18.3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3042A175" w14:textId="533098AA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8 (12.8-29.2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0738D887" w14:textId="630261A7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1.1 (9.5-12.6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26003CEB" w14:textId="3EF2984E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0 (10.7-15.4)</w:t>
            </w:r>
          </w:p>
        </w:tc>
      </w:tr>
      <w:tr w:rsidR="00A93AB2" w:rsidRPr="00B44878" w14:paraId="4ECEDD6B" w14:textId="77777777" w:rsidTr="002256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63727EF6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7E3009C8" w14:textId="3F0D6ADE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6.5 (25.9-27.1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19D3CB3E" w14:textId="2F822016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1 (14.6-17.5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523D3443" w14:textId="4256B787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8.6 (12.0-27.4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110ACB7B" w14:textId="75642CF9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1.2 (9.7-12.7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6181E22E" w14:textId="05423480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2 (12.7-17.7)</w:t>
            </w:r>
          </w:p>
        </w:tc>
      </w:tr>
      <w:tr w:rsidR="00A93AB2" w:rsidRPr="00B44878" w14:paraId="23F6923A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7111427C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67FCFBAE" w14:textId="539FDBC0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5.0 (24.5-25.6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753BCC3D" w14:textId="11063413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9 (14.4-17.4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1D7AEAA9" w14:textId="05ABC823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3 (9.5-23.3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0F891589" w14:textId="6602DD13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6 (9.2-12.1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79D60E7C" w14:textId="7CC5ADEC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8 (11.5-16.1)</w:t>
            </w:r>
          </w:p>
        </w:tc>
      </w:tr>
      <w:tr w:rsidR="00A93AB2" w:rsidRPr="00B44878" w14:paraId="26C5F483" w14:textId="77777777" w:rsidTr="002256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45547331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063E5A05" w14:textId="3C780CAD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3.8 (23.2-24.3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05310BE0" w14:textId="00136527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2 (12.8-15.5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58A61D7E" w14:textId="183E24C9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2 (13.7-28.9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77C6541F" w14:textId="5ED680FE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1 (8.7-11.5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2E3AF496" w14:textId="2444E986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7 (10.6-14.8)</w:t>
            </w:r>
          </w:p>
        </w:tc>
      </w:tr>
      <w:tr w:rsidR="00A93AB2" w:rsidRPr="00B44878" w14:paraId="74F6C374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13420D26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43E882EB" w14:textId="4973A376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2.4 (21.9-22.9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1767F378" w14:textId="6B21B0B4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4 (12.1-14.7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7330544C" w14:textId="1E5FF7F6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1 (13.6-28.5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201EE232" w14:textId="60EB6D0A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7 (9.4-12.1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14CC1964" w14:textId="069FF420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1.4 (9.5-13.4)</w:t>
            </w:r>
          </w:p>
        </w:tc>
      </w:tr>
      <w:tr w:rsidR="00A93AB2" w:rsidRPr="00B44878" w14:paraId="453AD142" w14:textId="77777777" w:rsidTr="002256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39B526D6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0B2C5FFA" w14:textId="26D625D0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1.0 (20.5-21.5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59307B24" w14:textId="2F516C0D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3 (11.1-13.5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3D685C18" w14:textId="54A6DF1A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5 (8.8-22.4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67A1E05B" w14:textId="4C6F7708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9.0 (7.8-10.3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6386CB86" w14:textId="62C0C56D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4 (10.5-14.4)</w:t>
            </w:r>
          </w:p>
        </w:tc>
      </w:tr>
      <w:tr w:rsidR="00A93AB2" w:rsidRPr="00B44878" w14:paraId="3FFA6CFA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7C7ABB4C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0B704926" w14:textId="3471A8EB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8 (19.3-20.2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05E38609" w14:textId="74BFE42B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4 (11.1-13.6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19EB740F" w14:textId="7B064FF5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5 (11.7-25.1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78D02B27" w14:textId="1F597A4F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8.7 (7.5-9.8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5C3A346F" w14:textId="1FB11809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1.4 (9.5-13.3)</w:t>
            </w:r>
          </w:p>
        </w:tc>
      </w:tr>
      <w:tr w:rsidR="00A93AB2" w:rsidRPr="00B44878" w14:paraId="524B98E0" w14:textId="77777777" w:rsidTr="002256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053386D2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1FC97F19" w14:textId="0D363FB5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8.9 (18.4-19.3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59A084E3" w14:textId="45FDA19A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1.0 (9.9-12.1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4F9F88B4" w14:textId="10053473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3 (8.4-20.0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364C2E58" w14:textId="49877F20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7.6 (6.5-8.6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001F7802" w14:textId="0E202171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9.5 (7.9-11.1)</w:t>
            </w:r>
          </w:p>
        </w:tc>
      </w:tr>
      <w:tr w:rsidR="00A93AB2" w:rsidRPr="00B44878" w14:paraId="4E9E2247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3934B367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03428D9D" w14:textId="4EECD7B0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6 (17.1-18.0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3D4A8E3D" w14:textId="2209FFC4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8 (9.7-11.9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4FCD7050" w14:textId="20543A7B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9 (6.5-17.0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175A8B66" w14:textId="11AD2B9E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6.9 (5.9-7.8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035AD4B0" w14:textId="496B1102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3 (8.7-11.9)</w:t>
            </w:r>
          </w:p>
        </w:tc>
      </w:tr>
      <w:tr w:rsidR="00A93AB2" w:rsidRPr="00B44878" w14:paraId="53CDC2AD" w14:textId="77777777" w:rsidTr="002256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2395DC6E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0425EE13" w14:textId="0667E9C7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8 (16.3-17.2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14E15F93" w14:textId="174B4273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4 (9.3-11.4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4902C0F3" w14:textId="70837F76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4 (6.4-15.8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09B116C7" w14:textId="2B6990E9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6.6 (5.6-7.5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0CB9ED35" w14:textId="4286C636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9.3 (7.8-10.8)</w:t>
            </w:r>
          </w:p>
        </w:tc>
      </w:tr>
      <w:tr w:rsidR="00A93AB2" w:rsidRPr="00B44878" w14:paraId="6495E751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17B23813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3439B5A3" w14:textId="61C9F8A5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3 (15.9-16.7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24A12EF4" w14:textId="01718F90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9.5 (8.5-10.5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61E807AB" w14:textId="2F987537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1 (7.8-17.9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1D7B1DB0" w14:textId="07D4E9F2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6.4 (5.5-7.2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76638FF0" w14:textId="054E285C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8.0 (6.7-9.4)</w:t>
            </w:r>
          </w:p>
        </w:tc>
      </w:tr>
      <w:tr w:rsidR="00A93AB2" w:rsidRPr="00B44878" w14:paraId="0B5A2BAF" w14:textId="77777777" w:rsidTr="002256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65D7F573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21F8EB06" w14:textId="7C95EC8B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9 (15.5-16.3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3D205B28" w14:textId="33E88B75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1 (9.1-11.2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04381213" w14:textId="4B997EDB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1.7 (7.7-17.2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761A1972" w14:textId="6FB9633C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6.6 (5.8-7.5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137BB1A1" w14:textId="16587189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7.3 (6.1-8.6)</w:t>
            </w:r>
          </w:p>
        </w:tc>
      </w:tr>
      <w:tr w:rsidR="00A93AB2" w:rsidRPr="00B44878" w14:paraId="6766A86B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1D4A82E9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0FE6A56C" w14:textId="0DFC15E3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5 (15.1-15.9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20033D4C" w14:textId="1C1A87B2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9.5 (8.6-10.5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10C2B2AD" w14:textId="73FACC91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5 (6.8-15.5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184D44DB" w14:textId="29DC8D51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6.8 (5.9-7.6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1B3BFD07" w14:textId="09F0D443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7.4 (6.2-8.6)</w:t>
            </w:r>
          </w:p>
        </w:tc>
      </w:tr>
      <w:tr w:rsidR="00A93AB2" w:rsidRPr="00B44878" w14:paraId="3CEE85B1" w14:textId="77777777" w:rsidTr="002256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6857F785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7FF6EF12" w14:textId="29DB1D15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5 (15.1-15.9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5EBA0375" w14:textId="330A7420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9.5 (8.6-10.5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68CD9852" w14:textId="07A6ED41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9.6 (6.2-14.3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32596A64" w14:textId="0C059703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6.4 (5.6-7.2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34F1D7BF" w14:textId="19595DA0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7.7 (6.5-8.8)</w:t>
            </w:r>
          </w:p>
        </w:tc>
      </w:tr>
      <w:tr w:rsidR="00A93AB2" w:rsidRPr="00B44878" w14:paraId="0D0AADEC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258B9FD5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4E9CA965" w14:textId="0F4D4E0B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8 (14.4-15.2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1708D298" w14:textId="6634E805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9.0 (8.0-9.9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04FD913B" w14:textId="5660048C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1.0 (7.4-15.7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0EB94AA5" w14:textId="1B329772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6.1 (5.4-6.9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1822E07C" w14:textId="2FF46138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6.9 (5.8-8.0)</w:t>
            </w:r>
          </w:p>
        </w:tc>
      </w:tr>
      <w:tr w:rsidR="00A93AB2" w:rsidRPr="00B44878" w14:paraId="49D8855C" w14:textId="77777777" w:rsidTr="002256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6DBEE50A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06F3C4E5" w14:textId="59AB1CEE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9 (14.5-15.2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20199C37" w14:textId="5F058901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8.6 (7.7-9.4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11DAD43C" w14:textId="2E34F633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8.9 (5.8-13.1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130CB50D" w14:textId="41E66555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6.4 (5.7-7.2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7F0A5129" w14:textId="071E328C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6.9 (5.8-7.9)</w:t>
            </w:r>
          </w:p>
        </w:tc>
      </w:tr>
      <w:tr w:rsidR="00A93AB2" w:rsidRPr="00B44878" w14:paraId="76472BD8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</w:tcPr>
          <w:p w14:paraId="1280F0D1" w14:textId="77777777" w:rsidR="00A93AB2" w:rsidRPr="00B44878" w:rsidRDefault="00A93AB2" w:rsidP="00A93AB2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4DBFC582" w14:textId="4DF0B02C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9 (14.5-15.3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5EDEDB4B" w14:textId="4A58B35E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8.9 (8.1-9.8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71421BE2" w14:textId="63690260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2 (6.8-14.7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1034A8D0" w14:textId="6F1D474F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6.2 (5.4-6.9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6DD7438B" w14:textId="27055EB1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6.7 (5.6-7.7)</w:t>
            </w:r>
          </w:p>
        </w:tc>
      </w:tr>
      <w:tr w:rsidR="00A93AB2" w:rsidRPr="00B44878" w14:paraId="625D5CFF" w14:textId="77777777" w:rsidTr="002256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</w:tcPr>
          <w:p w14:paraId="236A0384" w14:textId="0B7BE492" w:rsidR="00A93AB2" w:rsidRPr="00B44878" w:rsidRDefault="00A93AB2" w:rsidP="00A93AB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Overall</w:t>
            </w:r>
          </w:p>
        </w:tc>
        <w:tc>
          <w:tcPr>
            <w:tcW w:w="2200" w:type="dxa"/>
            <w:shd w:val="clear" w:color="auto" w:fill="FFFFFF" w:themeFill="background1"/>
            <w:noWrap/>
          </w:tcPr>
          <w:p w14:paraId="3515B725" w14:textId="0679DE03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1.7 (21.6-21.8)</w:t>
            </w:r>
          </w:p>
        </w:tc>
        <w:tc>
          <w:tcPr>
            <w:tcW w:w="2353" w:type="dxa"/>
            <w:shd w:val="clear" w:color="auto" w:fill="FFFFFF" w:themeFill="background1"/>
            <w:noWrap/>
          </w:tcPr>
          <w:p w14:paraId="1D1FD844" w14:textId="5A3BB0DC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6 (12.4-12.9)</w:t>
            </w:r>
          </w:p>
        </w:tc>
        <w:tc>
          <w:tcPr>
            <w:tcW w:w="2145" w:type="dxa"/>
            <w:shd w:val="clear" w:color="auto" w:fill="FFFFFF" w:themeFill="background1"/>
            <w:noWrap/>
          </w:tcPr>
          <w:p w14:paraId="69B869AA" w14:textId="14AD3071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5 (13.3-15.7)</w:t>
            </w:r>
          </w:p>
        </w:tc>
        <w:tc>
          <w:tcPr>
            <w:tcW w:w="2272" w:type="dxa"/>
            <w:shd w:val="clear" w:color="auto" w:fill="FFFFFF" w:themeFill="background1"/>
            <w:noWrap/>
          </w:tcPr>
          <w:p w14:paraId="62BA8B1A" w14:textId="75F6BCF5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8.4 (8.2-8.6)</w:t>
            </w:r>
          </w:p>
        </w:tc>
        <w:tc>
          <w:tcPr>
            <w:tcW w:w="2888" w:type="dxa"/>
            <w:shd w:val="clear" w:color="auto" w:fill="FFFFFF" w:themeFill="background1"/>
            <w:noWrap/>
          </w:tcPr>
          <w:p w14:paraId="29775750" w14:textId="077A1B97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0.1 (9.8-10.5)</w:t>
            </w:r>
          </w:p>
        </w:tc>
      </w:tr>
    </w:tbl>
    <w:p w14:paraId="32C580AC" w14:textId="77777777" w:rsidR="000B16F8" w:rsidRPr="00B44878" w:rsidRDefault="000B16F8" w:rsidP="002B403F">
      <w:pPr>
        <w:spacing w:line="240" w:lineRule="auto"/>
        <w:rPr>
          <w:rFonts w:ascii="Calibri" w:hAnsi="Calibri" w:cs="Calibri"/>
          <w:sz w:val="24"/>
          <w:szCs w:val="24"/>
        </w:rPr>
      </w:pPr>
      <w:r w:rsidRPr="00B44878">
        <w:rPr>
          <w:rFonts w:ascii="Calibri" w:hAnsi="Calibri" w:cs="Calibri"/>
          <w:sz w:val="24"/>
          <w:szCs w:val="24"/>
        </w:rPr>
        <w:t>NH=non-Hispanic</w:t>
      </w:r>
    </w:p>
    <w:p w14:paraId="5DE61EC0" w14:textId="77777777" w:rsidR="000B16F8" w:rsidRPr="00B44878" w:rsidRDefault="000B16F8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99E3A92" w14:textId="77777777" w:rsidR="00590E53" w:rsidRDefault="00590E5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A6B792D" w14:textId="77777777" w:rsidR="002E2A94" w:rsidRDefault="002E2A94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A61BA9E" w14:textId="77777777" w:rsidR="002E2A94" w:rsidRDefault="002E2A94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1A6A20D" w14:textId="77777777" w:rsidR="002E2A94" w:rsidRDefault="002E2A94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6279B5C" w14:textId="77777777" w:rsidR="002E2A94" w:rsidRDefault="002E2A94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09A5935" w14:textId="77777777" w:rsidR="002E2A94" w:rsidRDefault="002E2A94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DB032DB" w14:textId="77777777" w:rsidR="002E2A94" w:rsidRDefault="002E2A94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11AA0FA" w14:textId="77777777" w:rsidR="002E2A94" w:rsidRDefault="002E2A94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427DC32" w14:textId="77777777" w:rsidR="002E2A94" w:rsidRDefault="002E2A94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BA02762" w14:textId="77777777" w:rsidR="002E2A94" w:rsidRDefault="002E2A94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BF09EEC" w14:textId="77777777" w:rsidR="002E2A94" w:rsidRDefault="002E2A94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62124F0" w14:textId="77777777" w:rsidR="00954613" w:rsidRDefault="0095461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13D6EA0" w14:textId="77777777" w:rsidR="00954613" w:rsidRDefault="0095461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3DD1FD7" w14:textId="77777777" w:rsidR="00954613" w:rsidRDefault="0095461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BF6FCE9" w14:textId="77777777" w:rsidR="00954613" w:rsidRDefault="0095461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098589A" w14:textId="77777777" w:rsidR="00954613" w:rsidRDefault="0095461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5BE98E6" w14:textId="77777777" w:rsidR="00954613" w:rsidRPr="00B44878" w:rsidRDefault="0095461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1DA6C66" w14:textId="77777777" w:rsidR="00590E53" w:rsidRPr="00B44878" w:rsidRDefault="00590E5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2062BE5" w14:textId="77777777" w:rsidR="00590E53" w:rsidRPr="00B44878" w:rsidRDefault="00590E5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A8C6339" w14:textId="77777777" w:rsidR="00590E53" w:rsidRPr="00B44878" w:rsidRDefault="00590E5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036848A" w14:textId="5063CE0E" w:rsidR="000B16F8" w:rsidRPr="00B44878" w:rsidRDefault="003C478E" w:rsidP="002B403F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B44878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lastRenderedPageBreak/>
        <w:t xml:space="preserve">Supplemental Table </w:t>
      </w:r>
      <w:r w:rsidR="0095461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6</w:t>
      </w:r>
      <w:r w:rsidR="00BB28D8" w:rsidRPr="00B44878">
        <w:rPr>
          <w:rFonts w:ascii="Calibri" w:hAnsi="Calibri" w:cs="Calibri"/>
          <w:sz w:val="24"/>
          <w:szCs w:val="24"/>
        </w:rPr>
        <w:t xml:space="preserve"> </w:t>
      </w:r>
      <w:r w:rsidR="00001F3F" w:rsidRPr="00B44878">
        <w:rPr>
          <w:rFonts w:ascii="Calibri" w:hAnsi="Calibri" w:cs="Calibri"/>
          <w:sz w:val="24"/>
          <w:szCs w:val="24"/>
        </w:rPr>
        <w:t>Abdominal A</w:t>
      </w:r>
      <w:r w:rsidR="00B44878">
        <w:rPr>
          <w:rFonts w:ascii="Calibri" w:hAnsi="Calibri" w:cs="Calibri"/>
          <w:sz w:val="24"/>
          <w:szCs w:val="24"/>
        </w:rPr>
        <w:t>ortic</w:t>
      </w:r>
      <w:r w:rsidR="00001F3F" w:rsidRPr="00B44878">
        <w:rPr>
          <w:rFonts w:ascii="Calibri" w:hAnsi="Calibri" w:cs="Calibri"/>
          <w:sz w:val="24"/>
          <w:szCs w:val="24"/>
        </w:rPr>
        <w:t xml:space="preserve"> Aneurysm</w:t>
      </w:r>
      <w:r w:rsid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>-</w:t>
      </w:r>
      <w:r w:rsidR="000B16F8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>related Age-Adjusted Mortality Rates per 100,000, Stratified by State i</w:t>
      </w:r>
      <w:r w:rsidR="00590E53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>n</w:t>
      </w:r>
      <w:r w:rsidR="000B16F8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</w:t>
      </w:r>
      <w:r w:rsidR="00001F3F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>older a</w:t>
      </w:r>
      <w:r w:rsidR="000B16F8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>dults in the United States, 1999 to 2020.</w:t>
      </w:r>
    </w:p>
    <w:tbl>
      <w:tblPr>
        <w:tblStyle w:val="PlainTable11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814"/>
        <w:gridCol w:w="3836"/>
      </w:tblGrid>
      <w:tr w:rsidR="000B16F8" w:rsidRPr="00B44878" w14:paraId="50E46CB6" w14:textId="77777777" w:rsidTr="00225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6878557" w14:textId="77777777" w:rsidR="000B16F8" w:rsidRPr="00B44878" w:rsidRDefault="000B16F8" w:rsidP="002B403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tat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81320F7" w14:textId="77777777" w:rsidR="000B16F8" w:rsidRPr="00B44878" w:rsidRDefault="000B16F8" w:rsidP="002B4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A93AB2" w:rsidRPr="00B44878" w14:paraId="5E0141D4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62B58CF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labam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7FADD1C" w14:textId="0CCE9082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3 (14.7-16.0)</w:t>
            </w:r>
          </w:p>
        </w:tc>
      </w:tr>
      <w:tr w:rsidR="00A93AB2" w:rsidRPr="00B44878" w14:paraId="1FC708D4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14746DE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lask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6769F38" w14:textId="3D92B563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5 (16.8-22.2)</w:t>
            </w:r>
          </w:p>
        </w:tc>
      </w:tr>
      <w:tr w:rsidR="00A93AB2" w:rsidRPr="00B44878" w14:paraId="6C21EE33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1AA6C8E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rizo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2135E9F" w14:textId="43056082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1 (14.6-15.7)</w:t>
            </w:r>
          </w:p>
        </w:tc>
      </w:tr>
      <w:tr w:rsidR="00A93AB2" w:rsidRPr="00B44878" w14:paraId="6F779950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CBBFEDB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rkansa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32CF9CB" w14:textId="79735F9F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1.2 (20.2-22.1)</w:t>
            </w:r>
          </w:p>
        </w:tc>
      </w:tr>
      <w:tr w:rsidR="00A93AB2" w:rsidRPr="00B44878" w14:paraId="2A054EAC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A419796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aliforn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1613A46" w14:textId="5680ABCA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5 (17.3-17.8)</w:t>
            </w:r>
          </w:p>
        </w:tc>
      </w:tr>
      <w:tr w:rsidR="00A93AB2" w:rsidRPr="00B44878" w14:paraId="4F91F9F7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8A7DBA7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lorado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AA24DDD" w14:textId="60B86A31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3.6 (22.7-24.4)</w:t>
            </w:r>
          </w:p>
        </w:tc>
      </w:tr>
      <w:tr w:rsidR="00A93AB2" w:rsidRPr="00B44878" w14:paraId="2AF4E927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E2F5B0A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nnecticut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9C44E18" w14:textId="22FB90A2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4 (19.6-21.2)</w:t>
            </w:r>
          </w:p>
        </w:tc>
      </w:tr>
      <w:tr w:rsidR="00A93AB2" w:rsidRPr="00B44878" w14:paraId="062E269A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0A14F5E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elawar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76E8698" w14:textId="18274B48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2.0 (20.2-23.7)</w:t>
            </w:r>
          </w:p>
        </w:tc>
      </w:tr>
      <w:tr w:rsidR="00A93AB2" w:rsidRPr="00B44878" w14:paraId="0B3C5167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38B89F5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istrict of Columb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B3855B2" w14:textId="5F432FB3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8 (11.1-14.6)</w:t>
            </w:r>
          </w:p>
        </w:tc>
      </w:tr>
      <w:tr w:rsidR="00A93AB2" w:rsidRPr="00B44878" w14:paraId="4D9A9D4E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40B97B0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lorid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BC70869" w14:textId="568EEB69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6 (15.3-15.9)</w:t>
            </w:r>
          </w:p>
        </w:tc>
      </w:tr>
      <w:tr w:rsidR="00A93AB2" w:rsidRPr="00B44878" w14:paraId="0433F02C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F91883C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D2449E7" w14:textId="0090A2EC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9 (13.4-14.4)</w:t>
            </w:r>
          </w:p>
        </w:tc>
      </w:tr>
      <w:tr w:rsidR="00A93AB2" w:rsidRPr="00B44878" w14:paraId="4A7A1953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79185E0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awaii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4C9BD91" w14:textId="357C6551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5 (14.4-16.7)</w:t>
            </w:r>
          </w:p>
        </w:tc>
      </w:tr>
      <w:tr w:rsidR="00A93AB2" w:rsidRPr="00B44878" w14:paraId="75703D3D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92A6117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daho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9DB8452" w14:textId="57E70488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2.1 (20.7-23.5)</w:t>
            </w:r>
          </w:p>
        </w:tc>
      </w:tr>
      <w:tr w:rsidR="00A93AB2" w:rsidRPr="00B44878" w14:paraId="1F75095F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DEA4C50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llinoi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07E7C58" w14:textId="73BF5E40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4 (18.9-19.8)</w:t>
            </w:r>
          </w:p>
        </w:tc>
      </w:tr>
      <w:tr w:rsidR="00A93AB2" w:rsidRPr="00B44878" w14:paraId="76A15EFB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7F54D56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ndia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8A4D58D" w14:textId="192D13D6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4.4 (23.7-25.1)</w:t>
            </w:r>
          </w:p>
        </w:tc>
      </w:tr>
      <w:tr w:rsidR="00A93AB2" w:rsidRPr="00B44878" w14:paraId="59139FB1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7C5BE71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ow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827C73F" w14:textId="5BBEE6F3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4.2 (23.3-25.2)</w:t>
            </w:r>
          </w:p>
        </w:tc>
      </w:tr>
      <w:tr w:rsidR="00A93AB2" w:rsidRPr="00B44878" w14:paraId="377C2334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0E2210A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ansa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E1A715F" w14:textId="60018C16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0 (18.1-19.9)</w:t>
            </w:r>
          </w:p>
        </w:tc>
      </w:tr>
      <w:tr w:rsidR="00A93AB2" w:rsidRPr="00B44878" w14:paraId="3BCD9BF4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05F45A1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entucky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1FEECC1" w14:textId="4EDBDCE5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2.8 (22.0-23.7)</w:t>
            </w:r>
          </w:p>
        </w:tc>
      </w:tr>
      <w:tr w:rsidR="00A93AB2" w:rsidRPr="00B44878" w14:paraId="13441BBB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9E4B26F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uisia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59E4183" w14:textId="5DA3C84C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2 (15.5-16.9)</w:t>
            </w:r>
          </w:p>
        </w:tc>
      </w:tr>
      <w:tr w:rsidR="00A93AB2" w:rsidRPr="00B44878" w14:paraId="455F6EAC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6E87FF1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in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081246F" w14:textId="37FA5341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9.3 (27.7-30.8)</w:t>
            </w:r>
          </w:p>
        </w:tc>
      </w:tr>
      <w:tr w:rsidR="00A93AB2" w:rsidRPr="00B44878" w14:paraId="6209D1EF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92586BC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ryland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FAEDABA" w14:textId="7D303291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3 (18.6-20.0)</w:t>
            </w:r>
          </w:p>
        </w:tc>
      </w:tr>
      <w:tr w:rsidR="00A93AB2" w:rsidRPr="00B44878" w14:paraId="127957B7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DC798CA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ssachusett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D3D447D" w14:textId="4C011F4C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2 (19.6-20.8)</w:t>
            </w:r>
          </w:p>
        </w:tc>
      </w:tr>
      <w:tr w:rsidR="00A93AB2" w:rsidRPr="00B44878" w14:paraId="500E20FC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426B4F6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chigan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BF92505" w14:textId="2BDE830C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2.0 (21.5-22.6)</w:t>
            </w:r>
          </w:p>
        </w:tc>
      </w:tr>
      <w:tr w:rsidR="00A93AB2" w:rsidRPr="00B44878" w14:paraId="4C5A7732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9143A3D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nnesot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80B1612" w14:textId="110C43FD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8.8 (28.0-29.7)</w:t>
            </w:r>
          </w:p>
        </w:tc>
      </w:tr>
      <w:tr w:rsidR="00A93AB2" w:rsidRPr="00B44878" w14:paraId="5DB08396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59B9E04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ssissippi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E09EC05" w14:textId="6CADAE17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1.6 (20.6-22.6)</w:t>
            </w:r>
          </w:p>
        </w:tc>
      </w:tr>
      <w:tr w:rsidR="00A93AB2" w:rsidRPr="00B44878" w14:paraId="4CBE342D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7B4F06D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ssouri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37864C1" w14:textId="410665D5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1.0 (20.4-21.7)</w:t>
            </w:r>
          </w:p>
        </w:tc>
      </w:tr>
      <w:tr w:rsidR="00A93AB2" w:rsidRPr="00B44878" w14:paraId="309C0456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7E48A0D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onta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5590D72F" w14:textId="3FAEC537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2.2 (20.6-23.8)</w:t>
            </w:r>
          </w:p>
        </w:tc>
      </w:tr>
      <w:tr w:rsidR="00A93AB2" w:rsidRPr="00B44878" w14:paraId="519C8722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C5F1E0C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brask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810A527" w14:textId="177E9FBB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2.9 (21.7-24.1)</w:t>
            </w:r>
          </w:p>
        </w:tc>
      </w:tr>
      <w:tr w:rsidR="00A93AB2" w:rsidRPr="00B44878" w14:paraId="75576F48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CF90581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vad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855241D" w14:textId="1242C44B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9 (15.9-17.9)</w:t>
            </w:r>
          </w:p>
        </w:tc>
      </w:tr>
      <w:tr w:rsidR="00A93AB2" w:rsidRPr="00B44878" w14:paraId="4808F3F2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6551C03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Hampshir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A20667E" w14:textId="61943119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3.4 (21.9-24.9)</w:t>
            </w:r>
          </w:p>
        </w:tc>
      </w:tr>
      <w:tr w:rsidR="00A93AB2" w:rsidRPr="00B44878" w14:paraId="6BAFD63A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A8374A4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Jersey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01E765E" w14:textId="7B1562FD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8.7 (18.2-19.2)</w:t>
            </w:r>
          </w:p>
        </w:tc>
      </w:tr>
      <w:tr w:rsidR="00A93AB2" w:rsidRPr="00B44878" w14:paraId="57DB5FD8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3BA665B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Mexico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0F5917E" w14:textId="1739553B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9 (16.8-19.0)</w:t>
            </w:r>
          </w:p>
        </w:tc>
      </w:tr>
      <w:tr w:rsidR="00A93AB2" w:rsidRPr="00B44878" w14:paraId="0AB746F2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5F8CFD7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York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54A33F1" w14:textId="2303B020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3 (16.0-16.6)</w:t>
            </w:r>
          </w:p>
        </w:tc>
      </w:tr>
      <w:tr w:rsidR="00A93AB2" w:rsidRPr="00B44878" w14:paraId="3A54FD82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42973B4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orth Caroli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548864D" w14:textId="10BC02E1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5 (19.9-21.0)</w:t>
            </w:r>
          </w:p>
        </w:tc>
      </w:tr>
      <w:tr w:rsidR="00A93AB2" w:rsidRPr="00B44878" w14:paraId="60682DB6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98E2D48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orth Dakot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E6C00D2" w14:textId="4DC34276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6.0 (24.0-28.1)</w:t>
            </w:r>
          </w:p>
        </w:tc>
      </w:tr>
      <w:tr w:rsidR="00A93AB2" w:rsidRPr="00B44878" w14:paraId="32B35BB4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7AE8C84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hio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1E515EED" w14:textId="744C8AD5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5.2 (24.7-25.7)</w:t>
            </w:r>
          </w:p>
        </w:tc>
      </w:tr>
      <w:tr w:rsidR="00A93AB2" w:rsidRPr="00B44878" w14:paraId="267E1267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5D1C54F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klahom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7B8B3506" w14:textId="6CD8244E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4.7 (23.8-25.6)</w:t>
            </w:r>
          </w:p>
        </w:tc>
      </w:tr>
      <w:tr w:rsidR="00A93AB2" w:rsidRPr="00B44878" w14:paraId="05FD41A2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D94D08F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regon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111E14D" w14:textId="7FAD28E2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3.5 (22.6-24.4)</w:t>
            </w:r>
          </w:p>
        </w:tc>
      </w:tr>
      <w:tr w:rsidR="00A93AB2" w:rsidRPr="00B44878" w14:paraId="25C2987A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FCBA497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ennsylvan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2760C4D" w14:textId="5AACD165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3.7 (23.3-24.2)</w:t>
            </w:r>
          </w:p>
        </w:tc>
      </w:tr>
      <w:tr w:rsidR="00A93AB2" w:rsidRPr="00B44878" w14:paraId="4DC50036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5604422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hode Island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9228E97" w14:textId="52747ACB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6.3 (24.6-28.0)</w:t>
            </w:r>
          </w:p>
        </w:tc>
      </w:tr>
      <w:tr w:rsidR="00A93AB2" w:rsidRPr="00B44878" w14:paraId="1532B279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9A5EACA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outh Carolin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D2D12B0" w14:textId="29067700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3 (18.5-20.0)</w:t>
            </w:r>
          </w:p>
        </w:tc>
      </w:tr>
      <w:tr w:rsidR="00A93AB2" w:rsidRPr="00B44878" w14:paraId="204727A6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4F578D7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outh Dakot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6829A260" w14:textId="19758AE1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8.5 (26.5-30.4)</w:t>
            </w:r>
          </w:p>
        </w:tc>
      </w:tr>
      <w:tr w:rsidR="00A93AB2" w:rsidRPr="00B44878" w14:paraId="37837300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4C8DEEC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ennesse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091CF8DA" w14:textId="19EAFE0D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7 (20.0-21.4)</w:t>
            </w:r>
          </w:p>
        </w:tc>
      </w:tr>
      <w:tr w:rsidR="00A93AB2" w:rsidRPr="00B44878" w14:paraId="5E9D9306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8DF9C7E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exas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5837147" w14:textId="761AA64C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9 (15.5-16.2)</w:t>
            </w:r>
          </w:p>
        </w:tc>
      </w:tr>
      <w:tr w:rsidR="00A93AB2" w:rsidRPr="00B44878" w14:paraId="1078977A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E1E2C0A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tah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68C53D3" w14:textId="53CF8353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0 (12.0-13.9)</w:t>
            </w:r>
          </w:p>
        </w:tc>
      </w:tr>
      <w:tr w:rsidR="00A93AB2" w:rsidRPr="00B44878" w14:paraId="61174383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D57E448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Vermont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FDD8A81" w14:textId="74FF695F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1.0 (28.5-33.4)</w:t>
            </w:r>
          </w:p>
        </w:tc>
      </w:tr>
      <w:tr w:rsidR="00A93AB2" w:rsidRPr="00B44878" w14:paraId="22934B6E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485F1D3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Virgin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19B0172" w14:textId="40969729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2 (16.6-17.7)</w:t>
            </w:r>
          </w:p>
        </w:tc>
      </w:tr>
      <w:tr w:rsidR="00A93AB2" w:rsidRPr="00B44878" w14:paraId="57EC0EA3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7C18CB6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ashington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73FDC1D" w14:textId="519FDA44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2.3 (21.6-23.0)</w:t>
            </w:r>
          </w:p>
        </w:tc>
      </w:tr>
      <w:tr w:rsidR="00A93AB2" w:rsidRPr="00B44878" w14:paraId="5A0B08E5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5FA75B5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est Virginia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4826936" w14:textId="212812E0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1.3 (29.9-32.6)</w:t>
            </w:r>
          </w:p>
        </w:tc>
      </w:tr>
      <w:tr w:rsidR="00A93AB2" w:rsidRPr="00B44878" w14:paraId="6B6A5F2F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4610F95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isconsin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4A9FB187" w14:textId="64C8D362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3.5 (22.8-24.2)</w:t>
            </w:r>
          </w:p>
        </w:tc>
      </w:tr>
      <w:tr w:rsidR="00A93AB2" w:rsidRPr="00B44878" w14:paraId="5A4A2D88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AD2716D" w14:textId="77777777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yoming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26565D68" w14:textId="5F50550C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7.9 (25.3-30.6)</w:t>
            </w:r>
          </w:p>
        </w:tc>
      </w:tr>
      <w:tr w:rsidR="00A93AB2" w:rsidRPr="00B44878" w14:paraId="75008329" w14:textId="77777777" w:rsidTr="002256F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</w:tcPr>
          <w:p w14:paraId="715777EA" w14:textId="53E76CE6" w:rsidR="00A93AB2" w:rsidRPr="00B44878" w:rsidRDefault="00A93AB2" w:rsidP="00A93AB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4487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3836" w:type="dxa"/>
            <w:shd w:val="clear" w:color="auto" w:fill="FFFFFF" w:themeFill="background1"/>
          </w:tcPr>
          <w:p w14:paraId="43A03AE7" w14:textId="2BDE8133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7 (19.6-19.8)</w:t>
            </w:r>
          </w:p>
        </w:tc>
      </w:tr>
    </w:tbl>
    <w:p w14:paraId="35B497E3" w14:textId="22158A73" w:rsidR="000B16F8" w:rsidRPr="00B44878" w:rsidRDefault="003C478E" w:rsidP="002B403F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B44878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lastRenderedPageBreak/>
        <w:t xml:space="preserve">Supplemental Table </w:t>
      </w:r>
      <w:r w:rsidR="00712AB0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7</w:t>
      </w:r>
      <w:r w:rsidR="000B16F8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</w:t>
      </w:r>
      <w:r w:rsidR="00001F3F" w:rsidRPr="00B44878">
        <w:rPr>
          <w:rFonts w:ascii="Calibri" w:hAnsi="Calibri" w:cs="Calibri"/>
          <w:sz w:val="24"/>
          <w:szCs w:val="24"/>
        </w:rPr>
        <w:t>Abdominal A</w:t>
      </w:r>
      <w:r w:rsidR="00B44878">
        <w:rPr>
          <w:rFonts w:ascii="Calibri" w:hAnsi="Calibri" w:cs="Calibri"/>
          <w:sz w:val="24"/>
          <w:szCs w:val="24"/>
        </w:rPr>
        <w:t>ortic</w:t>
      </w:r>
      <w:r w:rsidR="00001F3F" w:rsidRPr="00B44878">
        <w:rPr>
          <w:rFonts w:ascii="Calibri" w:hAnsi="Calibri" w:cs="Calibri"/>
          <w:sz w:val="24"/>
          <w:szCs w:val="24"/>
        </w:rPr>
        <w:t xml:space="preserve"> Aneurysm</w:t>
      </w:r>
      <w:r w:rsidR="000B16F8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–related Age-Adjusted Mortality Rates per 100,000 in </w:t>
      </w:r>
      <w:r w:rsidR="00001F3F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>older a</w:t>
      </w:r>
      <w:r w:rsidR="000B16F8" w:rsidRPr="00B44878">
        <w:rPr>
          <w:rFonts w:ascii="Calibri" w:eastAsia="Calibri" w:hAnsi="Calibri" w:cs="Calibri"/>
          <w:kern w:val="0"/>
          <w:sz w:val="24"/>
          <w:szCs w:val="24"/>
          <w14:ligatures w14:val="none"/>
        </w:rPr>
        <w:t>dults in the Metropolitan and Non-metropolitan areas in the United States, 1999 to 2020</w:t>
      </w:r>
    </w:p>
    <w:p w14:paraId="6C33A73E" w14:textId="77777777" w:rsidR="000B16F8" w:rsidRPr="00B44878" w:rsidRDefault="000B16F8" w:rsidP="002B403F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</w:p>
    <w:tbl>
      <w:tblPr>
        <w:tblStyle w:val="PlainTable16"/>
        <w:tblpPr w:leftFromText="180" w:rightFromText="180" w:vertAnchor="text" w:tblpY="1"/>
        <w:tblOverlap w:val="never"/>
        <w:tblW w:w="955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39"/>
        <w:gridCol w:w="3285"/>
        <w:gridCol w:w="3734"/>
      </w:tblGrid>
      <w:tr w:rsidR="000B16F8" w:rsidRPr="00B44878" w14:paraId="7127F18A" w14:textId="77777777" w:rsidTr="00547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8" w:type="dxa"/>
            <w:gridSpan w:val="3"/>
            <w:shd w:val="clear" w:color="auto" w:fill="FFFFFF" w:themeFill="background1"/>
            <w:noWrap/>
            <w:vAlign w:val="center"/>
          </w:tcPr>
          <w:p w14:paraId="14A3F62E" w14:textId="77777777" w:rsidR="000B16F8" w:rsidRPr="00B44878" w:rsidRDefault="000B16F8" w:rsidP="0054702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0B16F8" w:rsidRPr="00B44878" w14:paraId="590D7302" w14:textId="77777777" w:rsidTr="0054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246A2921" w14:textId="77777777" w:rsidR="000B16F8" w:rsidRPr="00B44878" w:rsidRDefault="000B16F8" w:rsidP="0054702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17B8A358" w14:textId="77777777" w:rsidR="000B16F8" w:rsidRPr="00B44878" w:rsidRDefault="000B16F8" w:rsidP="00547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etropolitan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15F1DF8" w14:textId="77777777" w:rsidR="000B16F8" w:rsidRPr="00B44878" w:rsidRDefault="000B16F8" w:rsidP="00547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nmetropolitan</w:t>
            </w:r>
          </w:p>
        </w:tc>
      </w:tr>
      <w:tr w:rsidR="00A93AB2" w:rsidRPr="00B44878" w14:paraId="50185104" w14:textId="77777777" w:rsidTr="0054702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7401EB3D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08AA895C" w14:textId="64FCD12A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1.5 (30.9-32.2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11644E30" w14:textId="23A25204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7.2 (35.8-38.7)</w:t>
            </w:r>
          </w:p>
        </w:tc>
      </w:tr>
      <w:tr w:rsidR="00A93AB2" w:rsidRPr="00B44878" w14:paraId="2968BB98" w14:textId="77777777" w:rsidTr="0054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FE8EE87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6139659" w14:textId="28C5F574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0.9 (30.3-31.6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87B9DFD" w14:textId="68F8A6BB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7.1 (35.6-38.5)</w:t>
            </w:r>
          </w:p>
        </w:tc>
      </w:tr>
      <w:tr w:rsidR="00A93AB2" w:rsidRPr="00B44878" w14:paraId="23640FF3" w14:textId="77777777" w:rsidTr="0054702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1F1710A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168A56AA" w14:textId="63D9F666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9.3 (28.6-29.9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542B7CEA" w14:textId="66ED9CA9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3.7 (32.3-35.1)</w:t>
            </w:r>
          </w:p>
        </w:tc>
      </w:tr>
      <w:tr w:rsidR="00A93AB2" w:rsidRPr="00B44878" w14:paraId="095BF97A" w14:textId="77777777" w:rsidTr="0054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0C4A92E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239B23A0" w14:textId="0132C951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8.1 (27.5-28.7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11B289C5" w14:textId="48542B4E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3.1 (31.7-34.4)</w:t>
            </w:r>
          </w:p>
        </w:tc>
      </w:tr>
      <w:tr w:rsidR="00A93AB2" w:rsidRPr="00B44878" w14:paraId="0231D12C" w14:textId="77777777" w:rsidTr="0054702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287E658F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140AE72F" w14:textId="0A4F124F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6.4 (25.8-26.9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0153AD73" w14:textId="1D39D366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2.9 (31.6-34.3)</w:t>
            </w:r>
          </w:p>
        </w:tc>
      </w:tr>
      <w:tr w:rsidR="00A93AB2" w:rsidRPr="00B44878" w14:paraId="63B68587" w14:textId="77777777" w:rsidTr="0054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C3247E5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FFD0966" w14:textId="7E52FE85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4.1 (23.5-24.6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695E5A2E" w14:textId="2C37A633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30.1 (28.8-31.4)</w:t>
            </w:r>
          </w:p>
        </w:tc>
      </w:tr>
      <w:tr w:rsidR="00A93AB2" w:rsidRPr="00B44878" w14:paraId="3F9D5C00" w14:textId="77777777" w:rsidTr="0054702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C2D7EAE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2861D5F8" w14:textId="4FA91922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3.4 (22.8-23.9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4C5A4F34" w14:textId="22271357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9.5 (28.2-30.7)</w:t>
            </w:r>
          </w:p>
        </w:tc>
      </w:tr>
      <w:tr w:rsidR="00A93AB2" w:rsidRPr="00B44878" w14:paraId="34C51F66" w14:textId="77777777" w:rsidTr="0054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2DF4B3D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1B561178" w14:textId="2698FF23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2.2 (21.6-22.7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4FE8E5CF" w14:textId="213FD0D9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7.5 (26.3-28.8)</w:t>
            </w:r>
          </w:p>
        </w:tc>
      </w:tr>
      <w:tr w:rsidR="00A93AB2" w:rsidRPr="00B44878" w14:paraId="43B6E382" w14:textId="77777777" w:rsidTr="0054702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095266CC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93E5250" w14:textId="1F6C5904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7 (20.2-21.2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6E8955D" w14:textId="1AFE73AA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6.9 (25.7-28.1)</w:t>
            </w:r>
          </w:p>
        </w:tc>
      </w:tr>
      <w:tr w:rsidR="00A93AB2" w:rsidRPr="00B44878" w14:paraId="2F604F45" w14:textId="77777777" w:rsidTr="0054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A42BA15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CE998E3" w14:textId="7BDFB8ED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9 (19.4-20.4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89B0D77" w14:textId="7D206A27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4.2 (23.1-25.4)</w:t>
            </w:r>
          </w:p>
        </w:tc>
      </w:tr>
      <w:tr w:rsidR="00A93AB2" w:rsidRPr="00B44878" w14:paraId="41320C41" w14:textId="77777777" w:rsidTr="0054702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CCDD705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1FBEA333" w14:textId="663157E3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8.4 (17.9-18.8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6F87A0D5" w14:textId="012E6F73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3.7 (22.6-24.9)</w:t>
            </w:r>
          </w:p>
        </w:tc>
      </w:tr>
      <w:tr w:rsidR="00A93AB2" w:rsidRPr="00B44878" w14:paraId="6DA048A9" w14:textId="77777777" w:rsidTr="0054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80D03A3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66515EE0" w14:textId="03D78DD4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3 (16.8-17.7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5AB1AF55" w14:textId="6E065BB4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2.4 (21.3-23.5)</w:t>
            </w:r>
          </w:p>
        </w:tc>
      </w:tr>
      <w:tr w:rsidR="00A93AB2" w:rsidRPr="00B44878" w14:paraId="03A14335" w14:textId="77777777" w:rsidTr="0054702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910741B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742FB43" w14:textId="7081C884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4 (16.0-16.8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6FAE0FCE" w14:textId="60DCC030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0.5 (19.5-21.5)</w:t>
            </w:r>
          </w:p>
        </w:tc>
      </w:tr>
      <w:tr w:rsidR="00A93AB2" w:rsidRPr="00B44878" w14:paraId="18300C02" w14:textId="77777777" w:rsidTr="0054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C9BF4FC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6612523E" w14:textId="32E5F885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5.3 (14.9-15.7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67EA0789" w14:textId="351971AD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9.5 (18.5-20.5)</w:t>
            </w:r>
          </w:p>
        </w:tc>
      </w:tr>
      <w:tr w:rsidR="00A93AB2" w:rsidRPr="00B44878" w14:paraId="0267BDAC" w14:textId="77777777" w:rsidTr="0054702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06495829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6C7CF8C" w14:textId="18BDE271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7 (14.3-15.1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A71FF9A" w14:textId="028EF289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9 (17.0-18.8)</w:t>
            </w:r>
          </w:p>
        </w:tc>
      </w:tr>
      <w:tr w:rsidR="00A93AB2" w:rsidRPr="00B44878" w14:paraId="24256887" w14:textId="77777777" w:rsidTr="0054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0E41360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28C823F1" w14:textId="16A7AFCB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4.1 (13.7-14.5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117ABC5" w14:textId="7D779791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6 (16.7-18.6)</w:t>
            </w:r>
          </w:p>
        </w:tc>
      </w:tr>
      <w:tr w:rsidR="00A93AB2" w:rsidRPr="00B44878" w14:paraId="6A56B1DB" w14:textId="77777777" w:rsidTr="0054702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A27D337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4DECC74" w14:textId="0A85003B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7 (13.3-14.0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256786D" w14:textId="144FEFEB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8 (16.9-18.8)</w:t>
            </w:r>
          </w:p>
        </w:tc>
      </w:tr>
      <w:tr w:rsidR="00A93AB2" w:rsidRPr="00B44878" w14:paraId="0C78E6DE" w14:textId="77777777" w:rsidTr="0054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AF20A9C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528DB34D" w14:textId="19A3AA88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1 (12.8-13.5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1246665" w14:textId="6375123D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8.1 (17.1-19.0)</w:t>
            </w:r>
          </w:p>
        </w:tc>
      </w:tr>
      <w:tr w:rsidR="00A93AB2" w:rsidRPr="00B44878" w14:paraId="04522C17" w14:textId="77777777" w:rsidTr="0054702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53D92A4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62F55B2" w14:textId="2E5AE92D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3.1 (12.7-13.4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10F78FBE" w14:textId="2B321FCF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8 (16.9-18.7)</w:t>
            </w:r>
          </w:p>
        </w:tc>
      </w:tr>
      <w:tr w:rsidR="00A93AB2" w:rsidRPr="00B44878" w14:paraId="3B99DC31" w14:textId="77777777" w:rsidTr="0054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F722D72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A464602" w14:textId="31C9A766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6 (12.3-13.0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4F87B2A" w14:textId="067B8C28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7 (15.8-17.6)</w:t>
            </w:r>
          </w:p>
        </w:tc>
      </w:tr>
      <w:tr w:rsidR="00A93AB2" w:rsidRPr="00B44878" w14:paraId="60BB61F5" w14:textId="77777777" w:rsidTr="0054702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8A106CA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48E35B1" w14:textId="3018B2A0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5 (12.2-12.9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0EAEBDFE" w14:textId="7A33224A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6.9 (16.0-17.8)</w:t>
            </w:r>
          </w:p>
        </w:tc>
      </w:tr>
      <w:tr w:rsidR="00A93AB2" w:rsidRPr="00B44878" w14:paraId="3FA03250" w14:textId="77777777" w:rsidTr="0054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0FA9E60C" w14:textId="77777777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03EB1F5F" w14:textId="3B170563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2.4 (12.1-12.8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6E1F3E26" w14:textId="162F6E1B" w:rsidR="00A93AB2" w:rsidRPr="00B44878" w:rsidRDefault="00A93AB2" w:rsidP="00A93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7.2 (16.4-18.1)</w:t>
            </w:r>
          </w:p>
        </w:tc>
      </w:tr>
      <w:tr w:rsidR="00A93AB2" w:rsidRPr="00B44878" w14:paraId="457CF63B" w14:textId="77777777" w:rsidTr="0054702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</w:tcPr>
          <w:p w14:paraId="7FB7004C" w14:textId="2D74036F" w:rsidR="00A93AB2" w:rsidRPr="00B44878" w:rsidRDefault="00A93AB2" w:rsidP="00A93AB2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eastAsia="Calibri" w:hAnsi="Calibri" w:cs="Calibri"/>
                <w:sz w:val="24"/>
                <w:szCs w:val="24"/>
              </w:rPr>
              <w:t>Overall</w:t>
            </w:r>
          </w:p>
        </w:tc>
        <w:tc>
          <w:tcPr>
            <w:tcW w:w="3285" w:type="dxa"/>
            <w:shd w:val="clear" w:color="auto" w:fill="FFFFFF" w:themeFill="background1"/>
            <w:noWrap/>
          </w:tcPr>
          <w:p w14:paraId="2A9370A0" w14:textId="2DC1BE7A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18.7 (18.6-18.8)</w:t>
            </w:r>
          </w:p>
        </w:tc>
        <w:tc>
          <w:tcPr>
            <w:tcW w:w="3734" w:type="dxa"/>
            <w:shd w:val="clear" w:color="auto" w:fill="FFFFFF" w:themeFill="background1"/>
            <w:noWrap/>
          </w:tcPr>
          <w:p w14:paraId="75547E44" w14:textId="6DC3E5A5" w:rsidR="00A93AB2" w:rsidRPr="00B44878" w:rsidRDefault="00A93AB2" w:rsidP="00A93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44878">
              <w:rPr>
                <w:rFonts w:ascii="Calibri" w:hAnsi="Calibri" w:cs="Calibri"/>
                <w:sz w:val="24"/>
                <w:szCs w:val="24"/>
              </w:rPr>
              <w:t>23.9 (23.7-24.2)</w:t>
            </w:r>
          </w:p>
        </w:tc>
      </w:tr>
    </w:tbl>
    <w:p w14:paraId="65FF1544" w14:textId="2F720D01" w:rsidR="000B16F8" w:rsidRPr="00B44878" w:rsidRDefault="008A646A" w:rsidP="002B403F">
      <w:pPr>
        <w:spacing w:line="240" w:lineRule="auto"/>
        <w:rPr>
          <w:rFonts w:ascii="Calibri" w:hAnsi="Calibri" w:cs="Calibri"/>
          <w:sz w:val="24"/>
          <w:szCs w:val="24"/>
        </w:rPr>
      </w:pPr>
      <w:r w:rsidRPr="00B44878">
        <w:rPr>
          <w:rFonts w:ascii="Calibri" w:hAnsi="Calibri" w:cs="Calibri"/>
          <w:sz w:val="24"/>
          <w:szCs w:val="24"/>
        </w:rPr>
        <w:br w:type="textWrapping" w:clear="all"/>
      </w:r>
    </w:p>
    <w:p w14:paraId="69DE120B" w14:textId="6FE823FF" w:rsidR="00003D37" w:rsidRPr="00B44878" w:rsidRDefault="00003D37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7B9D2DE" w14:textId="77EB1570" w:rsidR="00BD5BA3" w:rsidRPr="00B44878" w:rsidRDefault="00BD5BA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0A25DD4" w14:textId="77777777" w:rsidR="00BD5BA3" w:rsidRPr="00B44878" w:rsidRDefault="00BD5BA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F6D5806" w14:textId="77777777" w:rsidR="00BD5BA3" w:rsidRPr="00B44878" w:rsidRDefault="00BD5BA3" w:rsidP="002B403F">
      <w:pPr>
        <w:spacing w:line="240" w:lineRule="auto"/>
        <w:rPr>
          <w:rFonts w:ascii="Calibri" w:hAnsi="Calibri" w:cs="Calibri"/>
          <w:sz w:val="24"/>
          <w:szCs w:val="24"/>
        </w:rPr>
      </w:pPr>
    </w:p>
    <w:sectPr w:rsidR="00BD5BA3" w:rsidRPr="00B44878" w:rsidSect="00A932E1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CA3737"/>
    <w:multiLevelType w:val="hybridMultilevel"/>
    <w:tmpl w:val="0C1E1F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4149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6F8"/>
    <w:rsid w:val="00001F3F"/>
    <w:rsid w:val="00003D37"/>
    <w:rsid w:val="00016B9D"/>
    <w:rsid w:val="0002603F"/>
    <w:rsid w:val="00027AFD"/>
    <w:rsid w:val="00065D4D"/>
    <w:rsid w:val="000B16F8"/>
    <w:rsid w:val="000C6989"/>
    <w:rsid w:val="000E0DFF"/>
    <w:rsid w:val="000F74B5"/>
    <w:rsid w:val="00101D30"/>
    <w:rsid w:val="001166F4"/>
    <w:rsid w:val="00126A85"/>
    <w:rsid w:val="00136F6E"/>
    <w:rsid w:val="00151789"/>
    <w:rsid w:val="001535E5"/>
    <w:rsid w:val="001D0D92"/>
    <w:rsid w:val="00217DCF"/>
    <w:rsid w:val="002256F5"/>
    <w:rsid w:val="002308FB"/>
    <w:rsid w:val="00232CDB"/>
    <w:rsid w:val="00255C6A"/>
    <w:rsid w:val="00276FAA"/>
    <w:rsid w:val="002810DE"/>
    <w:rsid w:val="002B366C"/>
    <w:rsid w:val="002B403F"/>
    <w:rsid w:val="002C53DC"/>
    <w:rsid w:val="002C57B9"/>
    <w:rsid w:val="002E2A94"/>
    <w:rsid w:val="002E40B9"/>
    <w:rsid w:val="00321499"/>
    <w:rsid w:val="00353017"/>
    <w:rsid w:val="00354C01"/>
    <w:rsid w:val="003954DA"/>
    <w:rsid w:val="00396100"/>
    <w:rsid w:val="00396B5A"/>
    <w:rsid w:val="003C11A5"/>
    <w:rsid w:val="003C478E"/>
    <w:rsid w:val="003D0DEC"/>
    <w:rsid w:val="0040699B"/>
    <w:rsid w:val="00414CCC"/>
    <w:rsid w:val="00446884"/>
    <w:rsid w:val="00485043"/>
    <w:rsid w:val="004A5858"/>
    <w:rsid w:val="004B2690"/>
    <w:rsid w:val="004B7AF9"/>
    <w:rsid w:val="004C1997"/>
    <w:rsid w:val="004D4EFA"/>
    <w:rsid w:val="00503CD2"/>
    <w:rsid w:val="00547022"/>
    <w:rsid w:val="00552623"/>
    <w:rsid w:val="0056179C"/>
    <w:rsid w:val="00567E67"/>
    <w:rsid w:val="00590E53"/>
    <w:rsid w:val="005D0A06"/>
    <w:rsid w:val="005E230D"/>
    <w:rsid w:val="00605A02"/>
    <w:rsid w:val="006669BD"/>
    <w:rsid w:val="00691C47"/>
    <w:rsid w:val="00693EDB"/>
    <w:rsid w:val="006D112B"/>
    <w:rsid w:val="006E1EB7"/>
    <w:rsid w:val="00712AB0"/>
    <w:rsid w:val="00734F42"/>
    <w:rsid w:val="00752FD8"/>
    <w:rsid w:val="00774753"/>
    <w:rsid w:val="007B105B"/>
    <w:rsid w:val="007F4CA2"/>
    <w:rsid w:val="0081741A"/>
    <w:rsid w:val="00837BE1"/>
    <w:rsid w:val="00867030"/>
    <w:rsid w:val="00874071"/>
    <w:rsid w:val="008A5214"/>
    <w:rsid w:val="008A646A"/>
    <w:rsid w:val="008B061D"/>
    <w:rsid w:val="008D06FA"/>
    <w:rsid w:val="008D1CA3"/>
    <w:rsid w:val="008E50A7"/>
    <w:rsid w:val="008F2A59"/>
    <w:rsid w:val="00912454"/>
    <w:rsid w:val="00921D99"/>
    <w:rsid w:val="00954613"/>
    <w:rsid w:val="009D34CE"/>
    <w:rsid w:val="009D5B29"/>
    <w:rsid w:val="00A02132"/>
    <w:rsid w:val="00A16152"/>
    <w:rsid w:val="00A37F3E"/>
    <w:rsid w:val="00A611A5"/>
    <w:rsid w:val="00A86E90"/>
    <w:rsid w:val="00A932E1"/>
    <w:rsid w:val="00A93AB2"/>
    <w:rsid w:val="00A94F81"/>
    <w:rsid w:val="00AA026E"/>
    <w:rsid w:val="00AA2936"/>
    <w:rsid w:val="00AB2546"/>
    <w:rsid w:val="00AE1A65"/>
    <w:rsid w:val="00AF24E2"/>
    <w:rsid w:val="00B44878"/>
    <w:rsid w:val="00B9543C"/>
    <w:rsid w:val="00BB28D8"/>
    <w:rsid w:val="00BD5BA3"/>
    <w:rsid w:val="00C04C75"/>
    <w:rsid w:val="00C461E1"/>
    <w:rsid w:val="00C46AE7"/>
    <w:rsid w:val="00C9662C"/>
    <w:rsid w:val="00CD4731"/>
    <w:rsid w:val="00CE5830"/>
    <w:rsid w:val="00D06B95"/>
    <w:rsid w:val="00D50B94"/>
    <w:rsid w:val="00D657AB"/>
    <w:rsid w:val="00DA5216"/>
    <w:rsid w:val="00DC0979"/>
    <w:rsid w:val="00DE32AD"/>
    <w:rsid w:val="00DE3E67"/>
    <w:rsid w:val="00DF3592"/>
    <w:rsid w:val="00DF6C7B"/>
    <w:rsid w:val="00E53FCC"/>
    <w:rsid w:val="00E811EE"/>
    <w:rsid w:val="00EA2CAC"/>
    <w:rsid w:val="00EA60AB"/>
    <w:rsid w:val="00EB5306"/>
    <w:rsid w:val="00EC4886"/>
    <w:rsid w:val="00ED44E2"/>
    <w:rsid w:val="00F0169F"/>
    <w:rsid w:val="00F313E6"/>
    <w:rsid w:val="00F40CDC"/>
    <w:rsid w:val="00F43C6C"/>
    <w:rsid w:val="00FB04AA"/>
    <w:rsid w:val="00FB2D62"/>
    <w:rsid w:val="00FB74EB"/>
    <w:rsid w:val="00FD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3DFC"/>
  <w15:chartTrackingRefBased/>
  <w15:docId w15:val="{0826A00B-62AF-4E31-9434-45BDF4796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78E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6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6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6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6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6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6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6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6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6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6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6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6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6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6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6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6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6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6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6F8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0B16F8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0B16F8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B16F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2">
    <w:name w:val="Plain Table 12"/>
    <w:basedOn w:val="TableNormal"/>
    <w:next w:val="PlainTable1"/>
    <w:uiPriority w:val="41"/>
    <w:rsid w:val="000B16F8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0B16F8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4">
    <w:name w:val="Plain Table 14"/>
    <w:basedOn w:val="TableNormal"/>
    <w:next w:val="PlainTable1"/>
    <w:uiPriority w:val="41"/>
    <w:rsid w:val="000B16F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5">
    <w:name w:val="Plain Table 15"/>
    <w:basedOn w:val="TableNormal"/>
    <w:next w:val="PlainTable1"/>
    <w:uiPriority w:val="41"/>
    <w:rsid w:val="000B16F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6">
    <w:name w:val="Plain Table 16"/>
    <w:basedOn w:val="TableNormal"/>
    <w:next w:val="PlainTable1"/>
    <w:uiPriority w:val="41"/>
    <w:rsid w:val="000B16F8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0B16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6F8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B16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6F8"/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0B1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6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6F8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6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6F8"/>
    <w:rPr>
      <w:b/>
      <w:bCs/>
      <w:kern w:val="2"/>
      <w:sz w:val="20"/>
      <w:szCs w:val="20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0B16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6F8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B16F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537</Words>
  <Characters>876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rsh raja</dc:creator>
  <cp:keywords/>
  <dc:description/>
  <cp:lastModifiedBy>Humza Saeed</cp:lastModifiedBy>
  <cp:revision>3</cp:revision>
  <dcterms:created xsi:type="dcterms:W3CDTF">2024-08-04T22:08:00Z</dcterms:created>
  <dcterms:modified xsi:type="dcterms:W3CDTF">2024-08-28T19:25:00Z</dcterms:modified>
</cp:coreProperties>
</file>